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DD5CA" w14:textId="3D1A5B48" w:rsidR="002F6B84" w:rsidRDefault="002F6B84" w:rsidP="00301BCB">
      <w:pPr>
        <w:spacing w:after="0" w:line="240" w:lineRule="auto"/>
        <w:jc w:val="center"/>
        <w:rPr>
          <w:rFonts w:ascii="Garamond" w:eastAsia="Times New Roman" w:hAnsi="Garamond" w:cs="Times New Roman"/>
          <w:b/>
          <w:sz w:val="28"/>
          <w:szCs w:val="28"/>
        </w:rPr>
      </w:pPr>
      <w:r w:rsidRPr="00301BCB">
        <w:rPr>
          <w:rFonts w:ascii="Garamond" w:eastAsia="Times New Roman" w:hAnsi="Garamond" w:cs="Times New Roman"/>
          <w:b/>
          <w:sz w:val="28"/>
          <w:szCs w:val="28"/>
        </w:rPr>
        <w:t>Kabunga et al</w:t>
      </w:r>
      <w:r w:rsidR="00301BCB">
        <w:rPr>
          <w:rFonts w:ascii="Garamond" w:eastAsia="Times New Roman" w:hAnsi="Garamond" w:cs="Times New Roman"/>
          <w:b/>
          <w:sz w:val="28"/>
          <w:szCs w:val="28"/>
        </w:rPr>
        <w:t>_</w:t>
      </w:r>
      <w:r w:rsidRPr="00301BCB">
        <w:rPr>
          <w:rFonts w:ascii="Garamond" w:eastAsia="Times New Roman" w:hAnsi="Garamond" w:cs="Times New Roman"/>
          <w:b/>
          <w:sz w:val="28"/>
          <w:szCs w:val="28"/>
        </w:rPr>
        <w:t>Supplementary Information</w:t>
      </w:r>
    </w:p>
    <w:p w14:paraId="5B0F0FCC" w14:textId="77777777" w:rsidR="00301BCB" w:rsidRPr="00301BCB" w:rsidRDefault="00301BCB" w:rsidP="00301BCB">
      <w:pPr>
        <w:spacing w:after="0" w:line="240" w:lineRule="auto"/>
        <w:jc w:val="center"/>
        <w:rPr>
          <w:rFonts w:ascii="Garamond" w:eastAsia="Times New Roman" w:hAnsi="Garamond" w:cs="Times New Roman"/>
          <w:b/>
          <w:sz w:val="28"/>
          <w:szCs w:val="28"/>
        </w:rPr>
      </w:pPr>
    </w:p>
    <w:p w14:paraId="38AF7BF4" w14:textId="77777777" w:rsidR="002F6B84" w:rsidRDefault="002F6B84" w:rsidP="00985A10">
      <w:pPr>
        <w:spacing w:after="0" w:line="240" w:lineRule="auto"/>
        <w:rPr>
          <w:rFonts w:ascii="Garamond" w:eastAsia="Times New Roman" w:hAnsi="Garamond" w:cs="Times New Roman"/>
          <w:b/>
          <w:sz w:val="24"/>
          <w:szCs w:val="24"/>
        </w:rPr>
      </w:pPr>
    </w:p>
    <w:p w14:paraId="189A2587" w14:textId="0569D71B" w:rsidR="00985A10" w:rsidRPr="00313EE6" w:rsidRDefault="002F6B84" w:rsidP="00301BCB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eastAsia="Times New Roman" w:hAnsi="Garamond" w:cs="Times New Roman"/>
          <w:b/>
          <w:sz w:val="24"/>
          <w:szCs w:val="24"/>
        </w:rPr>
        <w:t xml:space="preserve">S1 </w:t>
      </w:r>
      <w:r w:rsidR="00985A10" w:rsidRPr="00313EE6">
        <w:rPr>
          <w:rFonts w:ascii="Garamond" w:eastAsia="Times New Roman" w:hAnsi="Garamond" w:cs="Times New Roman"/>
          <w:b/>
          <w:sz w:val="24"/>
          <w:szCs w:val="24"/>
        </w:rPr>
        <w:t>Appendix: Sensitivity Analysis: Effect of “Calibrated” Confounders on Outcomes</w:t>
      </w:r>
    </w:p>
    <w:tbl>
      <w:tblPr>
        <w:tblW w:w="12957" w:type="dxa"/>
        <w:tblInd w:w="9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7"/>
        <w:gridCol w:w="540"/>
        <w:gridCol w:w="630"/>
        <w:gridCol w:w="540"/>
        <w:gridCol w:w="540"/>
        <w:gridCol w:w="825"/>
        <w:gridCol w:w="615"/>
        <w:gridCol w:w="810"/>
        <w:gridCol w:w="810"/>
        <w:gridCol w:w="270"/>
        <w:gridCol w:w="528"/>
        <w:gridCol w:w="709"/>
        <w:gridCol w:w="709"/>
        <w:gridCol w:w="709"/>
        <w:gridCol w:w="708"/>
        <w:gridCol w:w="597"/>
        <w:gridCol w:w="821"/>
        <w:gridCol w:w="799"/>
      </w:tblGrid>
      <w:tr w:rsidR="00985A10" w:rsidRPr="00313EE6" w14:paraId="6B372729" w14:textId="77777777" w:rsidTr="00DF683B">
        <w:trPr>
          <w:trHeight w:val="232"/>
        </w:trPr>
        <w:tc>
          <w:tcPr>
            <w:tcW w:w="17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9E65F6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gridSpan w:val="8"/>
            <w:tcBorders>
              <w:top w:val="single" w:sz="12" w:space="0" w:color="auto"/>
              <w:left w:val="nil"/>
              <w:bottom w:val="single" w:sz="8" w:space="0" w:color="auto"/>
            </w:tcBorders>
            <w:vAlign w:val="bottom"/>
          </w:tcPr>
          <w:p w14:paraId="13BA77D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ilk Yield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73954FE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gridSpan w:val="8"/>
            <w:tcBorders>
              <w:top w:val="single" w:sz="12" w:space="0" w:color="auto"/>
              <w:left w:val="nil"/>
              <w:bottom w:val="single" w:sz="8" w:space="0" w:color="auto"/>
            </w:tcBorders>
            <w:vAlign w:val="bottom"/>
          </w:tcPr>
          <w:p w14:paraId="4226F2A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AZ</w:t>
            </w:r>
          </w:p>
        </w:tc>
      </w:tr>
      <w:tr w:rsidR="00985A10" w:rsidRPr="00313EE6" w14:paraId="496067F7" w14:textId="77777777" w:rsidTr="00DF683B">
        <w:trPr>
          <w:trHeight w:val="232"/>
        </w:trPr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648D4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684CD7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FCA85D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7DC43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EDCC7C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6E9ACD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D984B6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91C16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ut. effect (Г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0B65AF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. effect (Л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ECCDD4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</w:tcPr>
          <w:p w14:paraId="34517F9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</w:tcPr>
          <w:p w14:paraId="3599012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CFBB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</w:tcPr>
          <w:p w14:paraId="57E1AC8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p</w:t>
            </w: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A51D2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0DA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57BA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ut. effect (Г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DE51B9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. effect (Л)</w:t>
            </w:r>
          </w:p>
        </w:tc>
      </w:tr>
      <w:tr w:rsidR="00985A10" w:rsidRPr="00313EE6" w14:paraId="081FE48F" w14:textId="77777777" w:rsidTr="00DF683B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14F17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 confound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bottom"/>
          </w:tcPr>
          <w:p w14:paraId="05C3EF7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bottom"/>
          </w:tcPr>
          <w:p w14:paraId="48C64DF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14:paraId="7AAAF81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bottom"/>
          </w:tcPr>
          <w:p w14:paraId="0BFC7D0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</w:tcPr>
          <w:p w14:paraId="7054192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8.04***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</w:tcPr>
          <w:p w14:paraId="6556CBA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DD0C7A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8710C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19C73D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</w:tcBorders>
            <w:vAlign w:val="bottom"/>
          </w:tcPr>
          <w:p w14:paraId="0A150A7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bottom"/>
          </w:tcPr>
          <w:p w14:paraId="643F981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6BAF69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bottom"/>
          </w:tcPr>
          <w:p w14:paraId="7D939E5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32EE14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884262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</w:tcPr>
          <w:p w14:paraId="60B847B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8A4DF8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85A10" w:rsidRPr="00313EE6" w14:paraId="5D17319E" w14:textId="77777777" w:rsidTr="00DF683B">
        <w:tc>
          <w:tcPr>
            <w:tcW w:w="1797" w:type="dxa"/>
            <w:shd w:val="clear" w:color="auto" w:fill="auto"/>
            <w:noWrap/>
            <w:vAlign w:val="bottom"/>
          </w:tcPr>
          <w:p w14:paraId="4A90035C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i/>
                <w:color w:val="000000"/>
                <w:sz w:val="20"/>
                <w:szCs w:val="20"/>
              </w:rPr>
              <w:t>Confounder like:</w:t>
            </w:r>
          </w:p>
        </w:tc>
        <w:tc>
          <w:tcPr>
            <w:tcW w:w="540" w:type="dxa"/>
            <w:tcBorders>
              <w:right w:val="nil"/>
            </w:tcBorders>
          </w:tcPr>
          <w:p w14:paraId="11DDD03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89A82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0D03747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5897025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14:paraId="3440D38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</w:tcPr>
          <w:p w14:paraId="35FF2C9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5F960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30C0C6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</w:tcPr>
          <w:p w14:paraId="0043735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  <w:vAlign w:val="bottom"/>
          </w:tcPr>
          <w:p w14:paraId="36AC16B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2EF3F1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551BA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F134AA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bottom"/>
          </w:tcPr>
          <w:p w14:paraId="52250B1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2266FC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79C098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</w:tcBorders>
            <w:shd w:val="clear" w:color="auto" w:fill="auto"/>
            <w:vAlign w:val="bottom"/>
          </w:tcPr>
          <w:p w14:paraId="4825616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985A10" w:rsidRPr="00313EE6" w14:paraId="6C0825D4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5DD75BE1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40" w:type="dxa"/>
            <w:shd w:val="clear" w:color="auto" w:fill="auto"/>
          </w:tcPr>
          <w:p w14:paraId="29ECACA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</w:tcPr>
          <w:p w14:paraId="77A7EA9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0" w:type="dxa"/>
            <w:shd w:val="clear" w:color="auto" w:fill="auto"/>
          </w:tcPr>
          <w:p w14:paraId="7FE07D7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40" w:type="dxa"/>
            <w:shd w:val="clear" w:color="auto" w:fill="auto"/>
          </w:tcPr>
          <w:p w14:paraId="623A6F4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5" w:type="dxa"/>
            <w:shd w:val="clear" w:color="auto" w:fill="auto"/>
          </w:tcPr>
          <w:p w14:paraId="76CC25B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8.53**</w:t>
            </w:r>
          </w:p>
        </w:tc>
        <w:tc>
          <w:tcPr>
            <w:tcW w:w="615" w:type="dxa"/>
            <w:shd w:val="clear" w:color="auto" w:fill="auto"/>
          </w:tcPr>
          <w:p w14:paraId="10D1159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3.32</w:t>
            </w:r>
          </w:p>
        </w:tc>
        <w:tc>
          <w:tcPr>
            <w:tcW w:w="810" w:type="dxa"/>
            <w:shd w:val="clear" w:color="auto" w:fill="auto"/>
          </w:tcPr>
          <w:p w14:paraId="4036DA0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135684D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70" w:type="dxa"/>
          </w:tcPr>
          <w:p w14:paraId="793357E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41C0991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left w:val="nil"/>
            </w:tcBorders>
          </w:tcPr>
          <w:p w14:paraId="14BE664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66272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left w:val="nil"/>
            </w:tcBorders>
          </w:tcPr>
          <w:p w14:paraId="54F8E4F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B7419B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1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600A65D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9F2523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3048985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985A10" w:rsidRPr="00313EE6" w14:paraId="0B45155F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0FA01E05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0" w:type="dxa"/>
            <w:shd w:val="clear" w:color="auto" w:fill="auto"/>
          </w:tcPr>
          <w:p w14:paraId="0CAC5DC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</w:tcPr>
          <w:p w14:paraId="4B96DC2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0" w:type="dxa"/>
            <w:shd w:val="clear" w:color="auto" w:fill="auto"/>
          </w:tcPr>
          <w:p w14:paraId="7588D93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0" w:type="dxa"/>
            <w:shd w:val="clear" w:color="auto" w:fill="auto"/>
          </w:tcPr>
          <w:p w14:paraId="1E015E3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5" w:type="dxa"/>
            <w:shd w:val="clear" w:color="auto" w:fill="auto"/>
          </w:tcPr>
          <w:p w14:paraId="3588DC1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1.41***</w:t>
            </w:r>
          </w:p>
        </w:tc>
        <w:tc>
          <w:tcPr>
            <w:tcW w:w="615" w:type="dxa"/>
            <w:shd w:val="clear" w:color="auto" w:fill="auto"/>
          </w:tcPr>
          <w:p w14:paraId="5E6F61D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2.13</w:t>
            </w:r>
          </w:p>
        </w:tc>
        <w:tc>
          <w:tcPr>
            <w:tcW w:w="810" w:type="dxa"/>
            <w:shd w:val="clear" w:color="auto" w:fill="auto"/>
          </w:tcPr>
          <w:p w14:paraId="7208B9D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</w:tcPr>
          <w:p w14:paraId="53CE2CF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70" w:type="dxa"/>
          </w:tcPr>
          <w:p w14:paraId="279F107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1C4762D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hAnsi="Garamond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left w:val="nil"/>
            </w:tcBorders>
          </w:tcPr>
          <w:p w14:paraId="79A6F7F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83AB3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left w:val="nil"/>
            </w:tcBorders>
          </w:tcPr>
          <w:p w14:paraId="774CAA8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336204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hAnsi="Garamond"/>
                <w:color w:val="000000"/>
                <w:sz w:val="20"/>
                <w:szCs w:val="20"/>
              </w:rPr>
              <w:t>0.45*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5E81491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0DDD68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797B53A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985A10" w:rsidRPr="00313EE6" w14:paraId="4725EDD5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74519FF8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0" w:type="dxa"/>
            <w:shd w:val="clear" w:color="auto" w:fill="auto"/>
          </w:tcPr>
          <w:p w14:paraId="7A72F1B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shd w:val="clear" w:color="auto" w:fill="auto"/>
          </w:tcPr>
          <w:p w14:paraId="26AFE6C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shd w:val="clear" w:color="auto" w:fill="auto"/>
          </w:tcPr>
          <w:p w14:paraId="453620E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40" w:type="dxa"/>
            <w:shd w:val="clear" w:color="auto" w:fill="auto"/>
          </w:tcPr>
          <w:p w14:paraId="48996DB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5" w:type="dxa"/>
            <w:shd w:val="clear" w:color="auto" w:fill="auto"/>
          </w:tcPr>
          <w:p w14:paraId="41124AD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2.35***</w:t>
            </w:r>
          </w:p>
        </w:tc>
        <w:tc>
          <w:tcPr>
            <w:tcW w:w="615" w:type="dxa"/>
            <w:shd w:val="clear" w:color="auto" w:fill="auto"/>
          </w:tcPr>
          <w:p w14:paraId="75CCDEC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1.81</w:t>
            </w:r>
          </w:p>
        </w:tc>
        <w:tc>
          <w:tcPr>
            <w:tcW w:w="810" w:type="dxa"/>
            <w:shd w:val="clear" w:color="auto" w:fill="auto"/>
          </w:tcPr>
          <w:p w14:paraId="4F8B9AF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</w:tcPr>
          <w:p w14:paraId="39C4B66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70" w:type="dxa"/>
          </w:tcPr>
          <w:p w14:paraId="4A96112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7A1D553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</w:tcPr>
          <w:p w14:paraId="525C155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right w:val="nil"/>
            </w:tcBorders>
          </w:tcPr>
          <w:p w14:paraId="31AAD6E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left w:val="nil"/>
            </w:tcBorders>
          </w:tcPr>
          <w:p w14:paraId="0203869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C4FB99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*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79904C3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FC8FA2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4C3277A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85A10" w:rsidRPr="00313EE6" w14:paraId="4E06CAAD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1521D0E2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540" w:type="dxa"/>
            <w:shd w:val="clear" w:color="auto" w:fill="auto"/>
          </w:tcPr>
          <w:p w14:paraId="4D57330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shd w:val="clear" w:color="auto" w:fill="auto"/>
          </w:tcPr>
          <w:p w14:paraId="254DBE4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0" w:type="dxa"/>
            <w:shd w:val="clear" w:color="auto" w:fill="auto"/>
          </w:tcPr>
          <w:p w14:paraId="328A8E9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0" w:type="dxa"/>
            <w:shd w:val="clear" w:color="auto" w:fill="auto"/>
          </w:tcPr>
          <w:p w14:paraId="088D82B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5" w:type="dxa"/>
            <w:shd w:val="clear" w:color="auto" w:fill="auto"/>
          </w:tcPr>
          <w:p w14:paraId="37DD498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2.20***</w:t>
            </w:r>
          </w:p>
        </w:tc>
        <w:tc>
          <w:tcPr>
            <w:tcW w:w="615" w:type="dxa"/>
            <w:shd w:val="clear" w:color="auto" w:fill="auto"/>
          </w:tcPr>
          <w:p w14:paraId="3F59A03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1.72</w:t>
            </w:r>
          </w:p>
        </w:tc>
        <w:tc>
          <w:tcPr>
            <w:tcW w:w="810" w:type="dxa"/>
            <w:shd w:val="clear" w:color="auto" w:fill="auto"/>
          </w:tcPr>
          <w:p w14:paraId="6C6473A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</w:tcPr>
          <w:p w14:paraId="64B6FDA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70" w:type="dxa"/>
          </w:tcPr>
          <w:p w14:paraId="5B2CE97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6505949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left w:val="nil"/>
            </w:tcBorders>
          </w:tcPr>
          <w:p w14:paraId="2221F8D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54FCD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left w:val="nil"/>
            </w:tcBorders>
          </w:tcPr>
          <w:p w14:paraId="3375AE8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44B5881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0333081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57CB22F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270A37A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985A10" w:rsidRPr="00313EE6" w14:paraId="3AC70CCF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759A3F16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ale share</w:t>
            </w:r>
          </w:p>
        </w:tc>
        <w:tc>
          <w:tcPr>
            <w:tcW w:w="540" w:type="dxa"/>
            <w:shd w:val="clear" w:color="auto" w:fill="auto"/>
          </w:tcPr>
          <w:p w14:paraId="397332F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shd w:val="clear" w:color="auto" w:fill="auto"/>
          </w:tcPr>
          <w:p w14:paraId="13761C7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shd w:val="clear" w:color="auto" w:fill="auto"/>
          </w:tcPr>
          <w:p w14:paraId="352E138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0" w:type="dxa"/>
            <w:shd w:val="clear" w:color="auto" w:fill="auto"/>
          </w:tcPr>
          <w:p w14:paraId="43B04B9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5" w:type="dxa"/>
            <w:shd w:val="clear" w:color="auto" w:fill="auto"/>
          </w:tcPr>
          <w:p w14:paraId="5D51552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0.38***</w:t>
            </w:r>
          </w:p>
        </w:tc>
        <w:tc>
          <w:tcPr>
            <w:tcW w:w="615" w:type="dxa"/>
            <w:shd w:val="clear" w:color="auto" w:fill="auto"/>
          </w:tcPr>
          <w:p w14:paraId="143D46F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2.10</w:t>
            </w:r>
          </w:p>
        </w:tc>
        <w:tc>
          <w:tcPr>
            <w:tcW w:w="810" w:type="dxa"/>
            <w:shd w:val="clear" w:color="auto" w:fill="auto"/>
          </w:tcPr>
          <w:p w14:paraId="0DD90EC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</w:tcPr>
          <w:p w14:paraId="5B1800D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70" w:type="dxa"/>
          </w:tcPr>
          <w:p w14:paraId="42E431A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4752E5A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left w:val="nil"/>
            </w:tcBorders>
          </w:tcPr>
          <w:p w14:paraId="52414B2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EBF67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left w:val="nil"/>
            </w:tcBorders>
          </w:tcPr>
          <w:p w14:paraId="505A5BD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5830F1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*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7FE5DA9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FFF9D6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7C4694C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985A10" w:rsidRPr="00313EE6" w14:paraId="5D793A24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01432BC2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ependency ratio</w:t>
            </w:r>
          </w:p>
        </w:tc>
        <w:tc>
          <w:tcPr>
            <w:tcW w:w="540" w:type="dxa"/>
            <w:shd w:val="clear" w:color="auto" w:fill="auto"/>
          </w:tcPr>
          <w:p w14:paraId="08F25AB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shd w:val="clear" w:color="auto" w:fill="auto"/>
          </w:tcPr>
          <w:p w14:paraId="548DE80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dxa"/>
            <w:shd w:val="clear" w:color="auto" w:fill="auto"/>
          </w:tcPr>
          <w:p w14:paraId="630B54E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dxa"/>
            <w:shd w:val="clear" w:color="auto" w:fill="auto"/>
          </w:tcPr>
          <w:p w14:paraId="44C624B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5" w:type="dxa"/>
            <w:shd w:val="clear" w:color="auto" w:fill="auto"/>
          </w:tcPr>
          <w:p w14:paraId="007AB2A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8.38**</w:t>
            </w:r>
          </w:p>
        </w:tc>
        <w:tc>
          <w:tcPr>
            <w:tcW w:w="615" w:type="dxa"/>
            <w:shd w:val="clear" w:color="auto" w:fill="auto"/>
          </w:tcPr>
          <w:p w14:paraId="7E23AEE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3.15</w:t>
            </w:r>
          </w:p>
        </w:tc>
        <w:tc>
          <w:tcPr>
            <w:tcW w:w="810" w:type="dxa"/>
            <w:shd w:val="clear" w:color="auto" w:fill="auto"/>
          </w:tcPr>
          <w:p w14:paraId="39F949F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</w:tcPr>
          <w:p w14:paraId="2B96F50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0" w:type="dxa"/>
          </w:tcPr>
          <w:p w14:paraId="5942C9C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7243FF5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left w:val="nil"/>
            </w:tcBorders>
          </w:tcPr>
          <w:p w14:paraId="35A8300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46909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left w:val="nil"/>
            </w:tcBorders>
          </w:tcPr>
          <w:p w14:paraId="7E2514B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F97BA7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2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2AD9644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0E9248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3B2A367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85A10" w:rsidRPr="00313EE6" w14:paraId="576AA19C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0EB86407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540" w:type="dxa"/>
            <w:shd w:val="clear" w:color="auto" w:fill="auto"/>
          </w:tcPr>
          <w:p w14:paraId="52E2181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shd w:val="clear" w:color="auto" w:fill="auto"/>
          </w:tcPr>
          <w:p w14:paraId="46C20E8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0" w:type="dxa"/>
            <w:shd w:val="clear" w:color="auto" w:fill="auto"/>
          </w:tcPr>
          <w:p w14:paraId="1DB34BE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0" w:type="dxa"/>
            <w:shd w:val="clear" w:color="auto" w:fill="auto"/>
          </w:tcPr>
          <w:p w14:paraId="027372A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5" w:type="dxa"/>
            <w:shd w:val="clear" w:color="auto" w:fill="auto"/>
          </w:tcPr>
          <w:p w14:paraId="220217B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1.70***</w:t>
            </w:r>
          </w:p>
        </w:tc>
        <w:tc>
          <w:tcPr>
            <w:tcW w:w="615" w:type="dxa"/>
            <w:shd w:val="clear" w:color="auto" w:fill="auto"/>
          </w:tcPr>
          <w:p w14:paraId="4554469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810" w:type="dxa"/>
            <w:shd w:val="clear" w:color="auto" w:fill="auto"/>
          </w:tcPr>
          <w:p w14:paraId="4D24AC1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</w:tcPr>
          <w:p w14:paraId="12EA4EF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0" w:type="dxa"/>
          </w:tcPr>
          <w:p w14:paraId="41E4091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643D630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left w:val="nil"/>
            </w:tcBorders>
          </w:tcPr>
          <w:p w14:paraId="220D4C8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3CAA7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left w:val="nil"/>
            </w:tcBorders>
          </w:tcPr>
          <w:p w14:paraId="796524A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83CBB3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0CE71A0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8DD56D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7E59D5C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985A10" w:rsidRPr="00313EE6" w14:paraId="6A2D6484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30C6BC9B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ssets (million UGX)</w:t>
            </w:r>
          </w:p>
        </w:tc>
        <w:tc>
          <w:tcPr>
            <w:tcW w:w="540" w:type="dxa"/>
            <w:shd w:val="clear" w:color="auto" w:fill="auto"/>
          </w:tcPr>
          <w:p w14:paraId="533E657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shd w:val="clear" w:color="auto" w:fill="auto"/>
          </w:tcPr>
          <w:p w14:paraId="1BC77A4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0" w:type="dxa"/>
            <w:shd w:val="clear" w:color="auto" w:fill="auto"/>
          </w:tcPr>
          <w:p w14:paraId="4EAB76F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0" w:type="dxa"/>
            <w:shd w:val="clear" w:color="auto" w:fill="auto"/>
          </w:tcPr>
          <w:p w14:paraId="22FF0AB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5" w:type="dxa"/>
            <w:shd w:val="clear" w:color="auto" w:fill="auto"/>
          </w:tcPr>
          <w:p w14:paraId="2D4BD2E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5.85**</w:t>
            </w:r>
          </w:p>
        </w:tc>
        <w:tc>
          <w:tcPr>
            <w:tcW w:w="615" w:type="dxa"/>
            <w:shd w:val="clear" w:color="auto" w:fill="auto"/>
          </w:tcPr>
          <w:p w14:paraId="50E76E8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4.93</w:t>
            </w:r>
          </w:p>
        </w:tc>
        <w:tc>
          <w:tcPr>
            <w:tcW w:w="810" w:type="dxa"/>
            <w:shd w:val="clear" w:color="auto" w:fill="auto"/>
          </w:tcPr>
          <w:p w14:paraId="598896E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0" w:type="dxa"/>
          </w:tcPr>
          <w:p w14:paraId="6812C01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70" w:type="dxa"/>
          </w:tcPr>
          <w:p w14:paraId="325F07F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02C18CF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left w:val="nil"/>
            </w:tcBorders>
          </w:tcPr>
          <w:p w14:paraId="564A7BD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7E786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left w:val="nil"/>
            </w:tcBorders>
          </w:tcPr>
          <w:p w14:paraId="48DCB00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5558C18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4905142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62E2501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1F285AB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985A10" w:rsidRPr="00313EE6" w14:paraId="63EEED90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6A75F8B6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ff-farm income</w:t>
            </w:r>
          </w:p>
        </w:tc>
        <w:tc>
          <w:tcPr>
            <w:tcW w:w="540" w:type="dxa"/>
            <w:shd w:val="clear" w:color="auto" w:fill="auto"/>
          </w:tcPr>
          <w:p w14:paraId="4AD3596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shd w:val="clear" w:color="auto" w:fill="auto"/>
          </w:tcPr>
          <w:p w14:paraId="29188A0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0" w:type="dxa"/>
            <w:shd w:val="clear" w:color="auto" w:fill="auto"/>
          </w:tcPr>
          <w:p w14:paraId="2D72D87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0" w:type="dxa"/>
            <w:shd w:val="clear" w:color="auto" w:fill="auto"/>
          </w:tcPr>
          <w:p w14:paraId="29E775D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5" w:type="dxa"/>
            <w:shd w:val="clear" w:color="auto" w:fill="auto"/>
          </w:tcPr>
          <w:p w14:paraId="2F9FC74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0.42**</w:t>
            </w:r>
          </w:p>
        </w:tc>
        <w:tc>
          <w:tcPr>
            <w:tcW w:w="615" w:type="dxa"/>
            <w:shd w:val="clear" w:color="auto" w:fill="auto"/>
          </w:tcPr>
          <w:p w14:paraId="1FAD3F1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810" w:type="dxa"/>
            <w:shd w:val="clear" w:color="auto" w:fill="auto"/>
          </w:tcPr>
          <w:p w14:paraId="545A540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</w:tcPr>
          <w:p w14:paraId="2857A33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0" w:type="dxa"/>
          </w:tcPr>
          <w:p w14:paraId="451D075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05AF5B5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hAnsi="Garamond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left w:val="nil"/>
            </w:tcBorders>
          </w:tcPr>
          <w:p w14:paraId="334FDE1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06F44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left w:val="nil"/>
            </w:tcBorders>
          </w:tcPr>
          <w:p w14:paraId="17D5902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7706D0A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5B80476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63400A11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2ACF0B3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85A10" w:rsidRPr="00313EE6" w14:paraId="5F96BFAB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601C9550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540" w:type="dxa"/>
            <w:shd w:val="clear" w:color="auto" w:fill="auto"/>
          </w:tcPr>
          <w:p w14:paraId="4398FC6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auto"/>
          </w:tcPr>
          <w:p w14:paraId="5F17A2D4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shd w:val="clear" w:color="auto" w:fill="auto"/>
          </w:tcPr>
          <w:p w14:paraId="28CE8DB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0" w:type="dxa"/>
            <w:shd w:val="clear" w:color="auto" w:fill="auto"/>
          </w:tcPr>
          <w:p w14:paraId="171E574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5" w:type="dxa"/>
            <w:shd w:val="clear" w:color="auto" w:fill="auto"/>
          </w:tcPr>
          <w:p w14:paraId="02071D6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5.25**</w:t>
            </w:r>
          </w:p>
        </w:tc>
        <w:tc>
          <w:tcPr>
            <w:tcW w:w="615" w:type="dxa"/>
            <w:shd w:val="clear" w:color="auto" w:fill="auto"/>
          </w:tcPr>
          <w:p w14:paraId="6600C83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810" w:type="dxa"/>
            <w:shd w:val="clear" w:color="auto" w:fill="auto"/>
          </w:tcPr>
          <w:p w14:paraId="470EF71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</w:tcPr>
          <w:p w14:paraId="24296AB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70" w:type="dxa"/>
          </w:tcPr>
          <w:p w14:paraId="63F0E8D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2C22716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left w:val="nil"/>
            </w:tcBorders>
          </w:tcPr>
          <w:p w14:paraId="4066483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ECB20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left w:val="nil"/>
            </w:tcBorders>
          </w:tcPr>
          <w:p w14:paraId="4977A1A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0D8119A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2CC0CB1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B3B310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28D3C76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985A10" w:rsidRPr="00313EE6" w14:paraId="3A72B870" w14:textId="77777777" w:rsidTr="00DF683B">
        <w:tc>
          <w:tcPr>
            <w:tcW w:w="1797" w:type="dxa"/>
            <w:shd w:val="clear" w:color="auto" w:fill="auto"/>
            <w:noWrap/>
            <w:hideMark/>
          </w:tcPr>
          <w:p w14:paraId="3543F4DD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540" w:type="dxa"/>
            <w:shd w:val="clear" w:color="auto" w:fill="auto"/>
          </w:tcPr>
          <w:p w14:paraId="0B1591C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shd w:val="clear" w:color="auto" w:fill="auto"/>
          </w:tcPr>
          <w:p w14:paraId="55869B2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0" w:type="dxa"/>
            <w:shd w:val="clear" w:color="auto" w:fill="auto"/>
          </w:tcPr>
          <w:p w14:paraId="27FAAD1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0" w:type="dxa"/>
            <w:shd w:val="clear" w:color="auto" w:fill="auto"/>
          </w:tcPr>
          <w:p w14:paraId="56CF0C3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5" w:type="dxa"/>
            <w:shd w:val="clear" w:color="auto" w:fill="auto"/>
          </w:tcPr>
          <w:p w14:paraId="60158BE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48.12**</w:t>
            </w:r>
          </w:p>
        </w:tc>
        <w:tc>
          <w:tcPr>
            <w:tcW w:w="615" w:type="dxa"/>
            <w:shd w:val="clear" w:color="auto" w:fill="auto"/>
          </w:tcPr>
          <w:p w14:paraId="35A4ED8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810" w:type="dxa"/>
            <w:shd w:val="clear" w:color="auto" w:fill="auto"/>
          </w:tcPr>
          <w:p w14:paraId="1339B20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0" w:type="dxa"/>
          </w:tcPr>
          <w:p w14:paraId="2770A4A5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70" w:type="dxa"/>
          </w:tcPr>
          <w:p w14:paraId="2769147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14:paraId="054256B3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left w:val="nil"/>
            </w:tcBorders>
          </w:tcPr>
          <w:p w14:paraId="5D04B91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3E6E3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left w:val="nil"/>
            </w:tcBorders>
          </w:tcPr>
          <w:p w14:paraId="0B1633C8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6DCD3B4C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597" w:type="dxa"/>
            <w:tcBorders>
              <w:left w:val="nil"/>
            </w:tcBorders>
            <w:shd w:val="clear" w:color="auto" w:fill="auto"/>
            <w:noWrap/>
          </w:tcPr>
          <w:p w14:paraId="7568C2E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F0AE2B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99" w:type="dxa"/>
            <w:tcBorders>
              <w:left w:val="nil"/>
            </w:tcBorders>
            <w:shd w:val="clear" w:color="auto" w:fill="auto"/>
          </w:tcPr>
          <w:p w14:paraId="6FA8D14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985A10" w:rsidRPr="00313EE6" w14:paraId="6A524180" w14:textId="77777777" w:rsidTr="00DF683B">
        <w:tc>
          <w:tcPr>
            <w:tcW w:w="179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1A7A86" w14:textId="77777777" w:rsidR="00985A10" w:rsidRPr="00313EE6" w:rsidRDefault="00985A10" w:rsidP="00DF683B">
            <w:pPr>
              <w:keepNext/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38DB5EB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</w:tcPr>
          <w:p w14:paraId="52CD6BD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2DB0183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579EA7E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shd w:val="clear" w:color="auto" w:fill="auto"/>
          </w:tcPr>
          <w:p w14:paraId="7C9C87F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8.84**</w:t>
            </w:r>
          </w:p>
        </w:tc>
        <w:tc>
          <w:tcPr>
            <w:tcW w:w="615" w:type="dxa"/>
            <w:tcBorders>
              <w:bottom w:val="single" w:sz="12" w:space="0" w:color="auto"/>
            </w:tcBorders>
            <w:shd w:val="clear" w:color="auto" w:fill="auto"/>
          </w:tcPr>
          <w:p w14:paraId="1C19AF6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14:paraId="206BE38F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66059B32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01FBA7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  <w:bottom w:val="single" w:sz="12" w:space="0" w:color="auto"/>
            </w:tcBorders>
          </w:tcPr>
          <w:p w14:paraId="5C420169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14:paraId="6B3CF53B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14:paraId="1C98C9BA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14:paraId="2C7FB0A0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9A7AB9D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4**</w:t>
            </w:r>
          </w:p>
        </w:tc>
        <w:tc>
          <w:tcPr>
            <w:tcW w:w="597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</w:tcPr>
          <w:p w14:paraId="706F766E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left w:val="nil"/>
              <w:bottom w:val="single" w:sz="12" w:space="0" w:color="auto"/>
              <w:right w:val="nil"/>
            </w:tcBorders>
          </w:tcPr>
          <w:p w14:paraId="7F1F5657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9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0403586" w14:textId="77777777" w:rsidR="00985A10" w:rsidRPr="00313EE6" w:rsidRDefault="00985A10" w:rsidP="00DF683B">
            <w:pPr>
              <w:keepNext/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313EE6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.97</w:t>
            </w:r>
          </w:p>
        </w:tc>
      </w:tr>
    </w:tbl>
    <w:p w14:paraId="6CB232ED" w14:textId="77777777" w:rsidR="00985A10" w:rsidRPr="00313EE6" w:rsidRDefault="00985A10" w:rsidP="00985A10">
      <w:pPr>
        <w:spacing w:after="0" w:line="240" w:lineRule="auto"/>
        <w:rPr>
          <w:rFonts w:ascii="Garamond" w:eastAsia="Times New Roman" w:hAnsi="Garamond" w:cs="Times New Roman"/>
          <w:sz w:val="20"/>
          <w:szCs w:val="20"/>
        </w:rPr>
      </w:pPr>
      <w:r w:rsidRPr="00313EE6">
        <w:rPr>
          <w:rFonts w:ascii="Garamond" w:eastAsia="Times New Roman" w:hAnsi="Garamond" w:cs="Times New Roman"/>
          <w:sz w:val="20"/>
          <w:szCs w:val="20"/>
        </w:rPr>
        <w:t xml:space="preserve">Notes: </w:t>
      </w:r>
      <w:r w:rsidRPr="00313EE6">
        <w:rPr>
          <w:rFonts w:ascii="Garamond" w:eastAsia="Times New Roman" w:hAnsi="Garamond" w:cs="Times New Roman"/>
          <w:sz w:val="20"/>
          <w:szCs w:val="20"/>
        </w:rPr>
        <w:tab/>
        <w:t xml:space="preserve">ATT = simulated average treatment effect, estimated by nearest neighbor propensity score matching, with 100 repetitions. </w:t>
      </w:r>
    </w:p>
    <w:p w14:paraId="0B58ABE8" w14:textId="77777777" w:rsidR="00985A10" w:rsidRPr="00313EE6" w:rsidRDefault="00985A10" w:rsidP="00985A10">
      <w:pPr>
        <w:spacing w:after="0" w:line="240" w:lineRule="auto"/>
        <w:ind w:firstLine="720"/>
        <w:rPr>
          <w:rFonts w:ascii="Garamond" w:eastAsia="Times New Roman" w:hAnsi="Garamond" w:cs="Times New Roman"/>
          <w:sz w:val="20"/>
          <w:szCs w:val="20"/>
        </w:rPr>
      </w:pPr>
      <w:r w:rsidRPr="00313EE6">
        <w:rPr>
          <w:rFonts w:ascii="Garamond" w:eastAsia="Times New Roman" w:hAnsi="Garamond" w:cs="Times New Roman"/>
          <w:sz w:val="20"/>
          <w:szCs w:val="20"/>
        </w:rPr>
        <w:t xml:space="preserve">Г = average estimated odds ratio that the simulated potential confounder has on the probability of having a positive outcome; </w:t>
      </w:r>
    </w:p>
    <w:p w14:paraId="63C795DB" w14:textId="77777777" w:rsidR="00985A10" w:rsidRPr="00313EE6" w:rsidRDefault="00985A10" w:rsidP="00985A10">
      <w:pPr>
        <w:spacing w:after="0" w:line="240" w:lineRule="auto"/>
        <w:ind w:firstLine="720"/>
        <w:rPr>
          <w:rFonts w:ascii="Garamond" w:eastAsia="Times New Roman" w:hAnsi="Garamond" w:cs="Times New Roman"/>
          <w:sz w:val="20"/>
          <w:szCs w:val="20"/>
        </w:rPr>
      </w:pPr>
      <w:r w:rsidRPr="00313EE6">
        <w:rPr>
          <w:rFonts w:ascii="Garamond" w:eastAsia="Times New Roman" w:hAnsi="Garamond" w:cs="Times New Roman"/>
          <w:sz w:val="20"/>
          <w:szCs w:val="20"/>
        </w:rPr>
        <w:t xml:space="preserve">Λ = average estimated odds ratio of the confounder on the probability of being selected for adoption; </w:t>
      </w:r>
    </w:p>
    <w:p w14:paraId="7ACCE3B2" w14:textId="77777777" w:rsidR="00985A10" w:rsidRPr="00313EE6" w:rsidRDefault="00985A10" w:rsidP="00985A10">
      <w:pPr>
        <w:spacing w:after="0" w:line="240" w:lineRule="auto"/>
        <w:ind w:firstLine="720"/>
        <w:rPr>
          <w:rFonts w:ascii="Garamond" w:eastAsia="Times New Roman" w:hAnsi="Garamond" w:cs="Times New Roman"/>
          <w:sz w:val="20"/>
          <w:szCs w:val="20"/>
        </w:rPr>
      </w:pPr>
      <w:r w:rsidRPr="00313EE6">
        <w:rPr>
          <w:rFonts w:ascii="Garamond" w:eastAsia="Times New Roman" w:hAnsi="Garamond" w:cs="Times New Roman"/>
          <w:sz w:val="20"/>
          <w:szCs w:val="20"/>
        </w:rPr>
        <w:t xml:space="preserve">S.E. = standard error </w:t>
      </w:r>
    </w:p>
    <w:p w14:paraId="481DFAD8" w14:textId="5414FE3D" w:rsidR="00301BCB" w:rsidRDefault="00985A10" w:rsidP="00851D50">
      <w:pPr>
        <w:spacing w:after="0" w:line="240" w:lineRule="auto"/>
        <w:ind w:firstLine="720"/>
        <w:rPr>
          <w:rFonts w:ascii="Garamond" w:hAnsi="Garamond"/>
          <w:b/>
          <w:sz w:val="24"/>
          <w:szCs w:val="24"/>
        </w:rPr>
      </w:pPr>
      <w:r w:rsidRPr="00313EE6">
        <w:rPr>
          <w:rFonts w:ascii="Garamond" w:hAnsi="Garamond" w:cs="Times New Roman"/>
          <w:sz w:val="20"/>
          <w:szCs w:val="20"/>
        </w:rPr>
        <w:t>***, **, and * indicate statistical significance at the 1%, 5%, and 10% levels, respectively.</w:t>
      </w:r>
      <w:bookmarkStart w:id="0" w:name="_GoBack"/>
      <w:bookmarkEnd w:id="0"/>
    </w:p>
    <w:sectPr w:rsidR="00301BCB" w:rsidSect="00851D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634AB" w14:textId="77777777" w:rsidR="000501B6" w:rsidRDefault="000501B6" w:rsidP="007C6B72">
      <w:pPr>
        <w:spacing w:after="0" w:line="240" w:lineRule="auto"/>
      </w:pPr>
      <w:r>
        <w:separator/>
      </w:r>
    </w:p>
  </w:endnote>
  <w:endnote w:type="continuationSeparator" w:id="0">
    <w:p w14:paraId="75DAB428" w14:textId="77777777" w:rsidR="000501B6" w:rsidRDefault="000501B6" w:rsidP="007C6B72">
      <w:pPr>
        <w:spacing w:after="0" w:line="240" w:lineRule="auto"/>
      </w:pPr>
      <w:r>
        <w:continuationSeparator/>
      </w:r>
    </w:p>
  </w:endnote>
  <w:endnote w:type="continuationNotice" w:id="1">
    <w:p w14:paraId="0D05A791" w14:textId="77777777" w:rsidR="000501B6" w:rsidRDefault="000501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438BD1" w14:textId="77777777" w:rsidR="003D1957" w:rsidRDefault="003D19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4361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86C0A" w14:textId="77777777" w:rsidR="003D1957" w:rsidRDefault="003D1957">
        <w:pPr>
          <w:pStyle w:val="Footer"/>
          <w:jc w:val="center"/>
        </w:pPr>
        <w:r w:rsidRPr="00912896">
          <w:rPr>
            <w:rFonts w:ascii="Garamond" w:hAnsi="Garamond"/>
            <w:i/>
            <w:sz w:val="24"/>
            <w:szCs w:val="24"/>
          </w:rPr>
          <w:fldChar w:fldCharType="begin"/>
        </w:r>
        <w:r w:rsidRPr="00912896">
          <w:rPr>
            <w:rFonts w:ascii="Garamond" w:hAnsi="Garamond"/>
            <w:i/>
            <w:sz w:val="24"/>
            <w:szCs w:val="24"/>
          </w:rPr>
          <w:instrText xml:space="preserve"> PAGE   \* MERGEFORMAT </w:instrText>
        </w:r>
        <w:r w:rsidRPr="00912896">
          <w:rPr>
            <w:rFonts w:ascii="Garamond" w:hAnsi="Garamond"/>
            <w:i/>
            <w:sz w:val="24"/>
            <w:szCs w:val="24"/>
          </w:rPr>
          <w:fldChar w:fldCharType="separate"/>
        </w:r>
        <w:r w:rsidR="00851D50">
          <w:rPr>
            <w:rFonts w:ascii="Garamond" w:hAnsi="Garamond"/>
            <w:i/>
            <w:noProof/>
            <w:sz w:val="24"/>
            <w:szCs w:val="24"/>
          </w:rPr>
          <w:t>1</w:t>
        </w:r>
        <w:r w:rsidRPr="00912896">
          <w:rPr>
            <w:rFonts w:ascii="Garamond" w:hAnsi="Garamond"/>
            <w:i/>
            <w:noProof/>
            <w:sz w:val="24"/>
            <w:szCs w:val="24"/>
          </w:rPr>
          <w:fldChar w:fldCharType="end"/>
        </w:r>
      </w:p>
    </w:sdtContent>
  </w:sdt>
  <w:p w14:paraId="68658117" w14:textId="77777777" w:rsidR="003D1957" w:rsidRDefault="003D19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2311D" w14:textId="77777777" w:rsidR="003D1957" w:rsidRDefault="003D1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6601E" w14:textId="77777777" w:rsidR="000501B6" w:rsidRDefault="000501B6" w:rsidP="007C6B72">
      <w:pPr>
        <w:spacing w:after="0" w:line="240" w:lineRule="auto"/>
      </w:pPr>
      <w:r>
        <w:separator/>
      </w:r>
    </w:p>
  </w:footnote>
  <w:footnote w:type="continuationSeparator" w:id="0">
    <w:p w14:paraId="1BC56111" w14:textId="77777777" w:rsidR="000501B6" w:rsidRDefault="000501B6" w:rsidP="007C6B72">
      <w:pPr>
        <w:spacing w:after="0" w:line="240" w:lineRule="auto"/>
      </w:pPr>
      <w:r>
        <w:continuationSeparator/>
      </w:r>
    </w:p>
  </w:footnote>
  <w:footnote w:type="continuationNotice" w:id="1">
    <w:p w14:paraId="17D6AD65" w14:textId="77777777" w:rsidR="000501B6" w:rsidRDefault="000501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9067C" w14:textId="77777777" w:rsidR="003D1957" w:rsidRDefault="003D19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B145B" w14:textId="77777777" w:rsidR="003D1957" w:rsidRDefault="003D19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7BB9F" w14:textId="77777777" w:rsidR="003D1957" w:rsidRDefault="003D19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A469A"/>
    <w:multiLevelType w:val="hybridMultilevel"/>
    <w:tmpl w:val="86DC2100"/>
    <w:lvl w:ilvl="0" w:tplc="56124E00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F6B06"/>
    <w:multiLevelType w:val="hybridMultilevel"/>
    <w:tmpl w:val="BA969D12"/>
    <w:lvl w:ilvl="0" w:tplc="52EC7E42">
      <w:start w:val="1"/>
      <w:numFmt w:val="lowerLetter"/>
      <w:pStyle w:val="Subtitle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53831"/>
    <w:multiLevelType w:val="hybridMultilevel"/>
    <w:tmpl w:val="89A27654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C48C7"/>
    <w:multiLevelType w:val="hybridMultilevel"/>
    <w:tmpl w:val="5C4E8448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F131D"/>
    <w:multiLevelType w:val="multilevel"/>
    <w:tmpl w:val="E92E3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F03ACE"/>
    <w:multiLevelType w:val="hybridMultilevel"/>
    <w:tmpl w:val="3ED872E4"/>
    <w:lvl w:ilvl="0" w:tplc="0138FBF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C0642"/>
    <w:multiLevelType w:val="hybridMultilevel"/>
    <w:tmpl w:val="89A27654"/>
    <w:lvl w:ilvl="0" w:tplc="7CFC6E88">
      <w:start w:val="1"/>
      <w:numFmt w:val="lowerLetter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8F0C4C"/>
    <w:multiLevelType w:val="multilevel"/>
    <w:tmpl w:val="26F4B8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 w15:restartNumberingAfterBreak="0">
    <w:nsid w:val="63272C36"/>
    <w:multiLevelType w:val="hybridMultilevel"/>
    <w:tmpl w:val="D96EDB56"/>
    <w:lvl w:ilvl="0" w:tplc="3AEE3064">
      <w:start w:val="1"/>
      <w:numFmt w:val="low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9" w15:restartNumberingAfterBreak="0">
    <w:nsid w:val="67BE207B"/>
    <w:multiLevelType w:val="hybridMultilevel"/>
    <w:tmpl w:val="8F02A202"/>
    <w:lvl w:ilvl="0" w:tplc="DEE46DAC">
      <w:start w:val="1"/>
      <w:numFmt w:val="lowerRoman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7CFC6E88">
      <w:start w:val="1"/>
      <w:numFmt w:val="lowerLetter"/>
      <w:lvlText w:val="(%3)"/>
      <w:lvlJc w:val="lef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  <w:lvlOverride w:ilvl="0">
      <w:startOverride w:val="1"/>
    </w:lvlOverride>
  </w:num>
  <w:num w:numId="11">
    <w:abstractNumId w:val="1"/>
  </w:num>
  <w:num w:numId="12">
    <w:abstractNumId w:val="1"/>
  </w:num>
  <w:num w:numId="13">
    <w:abstractNumId w:val="1"/>
    <w:lvlOverride w:ilvl="0">
      <w:startOverride w:val="1"/>
    </w:lvlOverride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2"/>
  </w:num>
  <w:num w:numId="21">
    <w:abstractNumId w:val="9"/>
  </w:num>
  <w:num w:numId="22">
    <w:abstractNumId w:val="6"/>
  </w:num>
  <w:num w:numId="23">
    <w:abstractNumId w:val="8"/>
  </w:num>
  <w:num w:numId="24">
    <w:abstractNumId w:val="7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cultural_Economics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wz9vr210weaeetsfmpx5ef0rt9aw09wfrr&quot;&gt;Dairy Impact Uganda&lt;record-ids&gt;&lt;item&gt;1&lt;/item&gt;&lt;item&gt;6&lt;/item&gt;&lt;item&gt;11&lt;/item&gt;&lt;item&gt;13&lt;/item&gt;&lt;item&gt;14&lt;/item&gt;&lt;item&gt;16&lt;/item&gt;&lt;item&gt;17&lt;/item&gt;&lt;item&gt;19&lt;/item&gt;&lt;item&gt;20&lt;/item&gt;&lt;item&gt;21&lt;/item&gt;&lt;item&gt;22&lt;/item&gt;&lt;item&gt;23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41&lt;/item&gt;&lt;item&gt;46&lt;/item&gt;&lt;item&gt;48&lt;/item&gt;&lt;item&gt;49&lt;/item&gt;&lt;item&gt;75&lt;/item&gt;&lt;item&gt;77&lt;/item&gt;&lt;item&gt;81&lt;/item&gt;&lt;item&gt;82&lt;/item&gt;&lt;item&gt;84&lt;/item&gt;&lt;item&gt;85&lt;/item&gt;&lt;item&gt;86&lt;/item&gt;&lt;item&gt;88&lt;/item&gt;&lt;item&gt;89&lt;/item&gt;&lt;item&gt;90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4830DF"/>
    <w:rsid w:val="000026F0"/>
    <w:rsid w:val="0000300B"/>
    <w:rsid w:val="00007D84"/>
    <w:rsid w:val="000102EC"/>
    <w:rsid w:val="000136C9"/>
    <w:rsid w:val="00013E6C"/>
    <w:rsid w:val="00013F08"/>
    <w:rsid w:val="00016489"/>
    <w:rsid w:val="0002084A"/>
    <w:rsid w:val="000226B1"/>
    <w:rsid w:val="000228A3"/>
    <w:rsid w:val="00023843"/>
    <w:rsid w:val="00024773"/>
    <w:rsid w:val="000305A5"/>
    <w:rsid w:val="0003111B"/>
    <w:rsid w:val="00031459"/>
    <w:rsid w:val="0003174E"/>
    <w:rsid w:val="00031CF6"/>
    <w:rsid w:val="00033A0D"/>
    <w:rsid w:val="00034500"/>
    <w:rsid w:val="000348EE"/>
    <w:rsid w:val="000352BB"/>
    <w:rsid w:val="000356B4"/>
    <w:rsid w:val="00036179"/>
    <w:rsid w:val="0003648D"/>
    <w:rsid w:val="000370FD"/>
    <w:rsid w:val="00040971"/>
    <w:rsid w:val="000414C7"/>
    <w:rsid w:val="00043471"/>
    <w:rsid w:val="00043E4B"/>
    <w:rsid w:val="000501B6"/>
    <w:rsid w:val="00052DC7"/>
    <w:rsid w:val="0005476D"/>
    <w:rsid w:val="00055089"/>
    <w:rsid w:val="0005581B"/>
    <w:rsid w:val="00055DCF"/>
    <w:rsid w:val="000573B3"/>
    <w:rsid w:val="0005791F"/>
    <w:rsid w:val="000605FD"/>
    <w:rsid w:val="00060748"/>
    <w:rsid w:val="00060A55"/>
    <w:rsid w:val="0006134A"/>
    <w:rsid w:val="00061C72"/>
    <w:rsid w:val="0006348A"/>
    <w:rsid w:val="00064B13"/>
    <w:rsid w:val="000654F2"/>
    <w:rsid w:val="00065552"/>
    <w:rsid w:val="00066463"/>
    <w:rsid w:val="00066CE1"/>
    <w:rsid w:val="00070251"/>
    <w:rsid w:val="00070FC0"/>
    <w:rsid w:val="00071A9A"/>
    <w:rsid w:val="00072F94"/>
    <w:rsid w:val="000741BF"/>
    <w:rsid w:val="00075336"/>
    <w:rsid w:val="00076AEA"/>
    <w:rsid w:val="00082400"/>
    <w:rsid w:val="000917B6"/>
    <w:rsid w:val="00091AC6"/>
    <w:rsid w:val="00094976"/>
    <w:rsid w:val="00096EA3"/>
    <w:rsid w:val="00097D2B"/>
    <w:rsid w:val="000A0BB3"/>
    <w:rsid w:val="000A12D8"/>
    <w:rsid w:val="000A162E"/>
    <w:rsid w:val="000A30AA"/>
    <w:rsid w:val="000A3B2F"/>
    <w:rsid w:val="000A4D8E"/>
    <w:rsid w:val="000A4F11"/>
    <w:rsid w:val="000A75EF"/>
    <w:rsid w:val="000A7B9B"/>
    <w:rsid w:val="000B023E"/>
    <w:rsid w:val="000B0E85"/>
    <w:rsid w:val="000B151B"/>
    <w:rsid w:val="000B2115"/>
    <w:rsid w:val="000C01C0"/>
    <w:rsid w:val="000C02FA"/>
    <w:rsid w:val="000C1FAC"/>
    <w:rsid w:val="000C26FC"/>
    <w:rsid w:val="000C4335"/>
    <w:rsid w:val="000D11F6"/>
    <w:rsid w:val="000D1AC9"/>
    <w:rsid w:val="000D1C97"/>
    <w:rsid w:val="000D2499"/>
    <w:rsid w:val="000D5315"/>
    <w:rsid w:val="000D5343"/>
    <w:rsid w:val="000D543A"/>
    <w:rsid w:val="000D7FDB"/>
    <w:rsid w:val="000E0529"/>
    <w:rsid w:val="000E0592"/>
    <w:rsid w:val="000E195F"/>
    <w:rsid w:val="000E1CDF"/>
    <w:rsid w:val="000E2137"/>
    <w:rsid w:val="000E7073"/>
    <w:rsid w:val="000F0D1D"/>
    <w:rsid w:val="000F2DC8"/>
    <w:rsid w:val="000F483D"/>
    <w:rsid w:val="000F5192"/>
    <w:rsid w:val="000F75EF"/>
    <w:rsid w:val="000F7EE5"/>
    <w:rsid w:val="00101923"/>
    <w:rsid w:val="0010500F"/>
    <w:rsid w:val="0010514C"/>
    <w:rsid w:val="00105FD3"/>
    <w:rsid w:val="00112BBA"/>
    <w:rsid w:val="00114174"/>
    <w:rsid w:val="00114777"/>
    <w:rsid w:val="001149C7"/>
    <w:rsid w:val="00114CF0"/>
    <w:rsid w:val="0012033C"/>
    <w:rsid w:val="00120B90"/>
    <w:rsid w:val="001211C1"/>
    <w:rsid w:val="001239C1"/>
    <w:rsid w:val="00125CB2"/>
    <w:rsid w:val="0012764F"/>
    <w:rsid w:val="00127A17"/>
    <w:rsid w:val="0013077E"/>
    <w:rsid w:val="00130CE0"/>
    <w:rsid w:val="001338E1"/>
    <w:rsid w:val="00133FFD"/>
    <w:rsid w:val="00134920"/>
    <w:rsid w:val="001349B8"/>
    <w:rsid w:val="00135591"/>
    <w:rsid w:val="00136DD9"/>
    <w:rsid w:val="00140169"/>
    <w:rsid w:val="00140530"/>
    <w:rsid w:val="0014227C"/>
    <w:rsid w:val="00142731"/>
    <w:rsid w:val="00145F55"/>
    <w:rsid w:val="0015184E"/>
    <w:rsid w:val="001519E3"/>
    <w:rsid w:val="001536E2"/>
    <w:rsid w:val="001540F1"/>
    <w:rsid w:val="0015572F"/>
    <w:rsid w:val="001568C5"/>
    <w:rsid w:val="0015788D"/>
    <w:rsid w:val="00160C99"/>
    <w:rsid w:val="00161F5F"/>
    <w:rsid w:val="0016372D"/>
    <w:rsid w:val="00163775"/>
    <w:rsid w:val="00165415"/>
    <w:rsid w:val="00165FE7"/>
    <w:rsid w:val="00167911"/>
    <w:rsid w:val="00170054"/>
    <w:rsid w:val="001735E4"/>
    <w:rsid w:val="00173695"/>
    <w:rsid w:val="00174AB2"/>
    <w:rsid w:val="0017690B"/>
    <w:rsid w:val="00177A00"/>
    <w:rsid w:val="00177AF0"/>
    <w:rsid w:val="00177F10"/>
    <w:rsid w:val="00180C36"/>
    <w:rsid w:val="0018457E"/>
    <w:rsid w:val="0018499A"/>
    <w:rsid w:val="00184EC0"/>
    <w:rsid w:val="00185455"/>
    <w:rsid w:val="001874E6"/>
    <w:rsid w:val="0019028C"/>
    <w:rsid w:val="00191D0E"/>
    <w:rsid w:val="00193D32"/>
    <w:rsid w:val="001946CB"/>
    <w:rsid w:val="00195735"/>
    <w:rsid w:val="00197B14"/>
    <w:rsid w:val="001A18CA"/>
    <w:rsid w:val="001A2FED"/>
    <w:rsid w:val="001A4F3C"/>
    <w:rsid w:val="001B29D6"/>
    <w:rsid w:val="001B2A05"/>
    <w:rsid w:val="001B2F72"/>
    <w:rsid w:val="001B36E3"/>
    <w:rsid w:val="001B3FB2"/>
    <w:rsid w:val="001B3FB7"/>
    <w:rsid w:val="001B4038"/>
    <w:rsid w:val="001B427D"/>
    <w:rsid w:val="001B7F2B"/>
    <w:rsid w:val="001C47E4"/>
    <w:rsid w:val="001C5226"/>
    <w:rsid w:val="001C53BF"/>
    <w:rsid w:val="001C79DD"/>
    <w:rsid w:val="001D12AA"/>
    <w:rsid w:val="001D19F0"/>
    <w:rsid w:val="001D2220"/>
    <w:rsid w:val="001D29EF"/>
    <w:rsid w:val="001D4559"/>
    <w:rsid w:val="001D5C2F"/>
    <w:rsid w:val="001D5F04"/>
    <w:rsid w:val="001E03E8"/>
    <w:rsid w:val="001E1C12"/>
    <w:rsid w:val="001E281B"/>
    <w:rsid w:val="001E4206"/>
    <w:rsid w:val="001E6E95"/>
    <w:rsid w:val="001E7CE9"/>
    <w:rsid w:val="001F098E"/>
    <w:rsid w:val="001F09F1"/>
    <w:rsid w:val="001F31E3"/>
    <w:rsid w:val="001F3878"/>
    <w:rsid w:val="001F3F30"/>
    <w:rsid w:val="001F52A6"/>
    <w:rsid w:val="001F5EBB"/>
    <w:rsid w:val="001F6834"/>
    <w:rsid w:val="001F6F8C"/>
    <w:rsid w:val="001F7046"/>
    <w:rsid w:val="001F728D"/>
    <w:rsid w:val="001F7B5E"/>
    <w:rsid w:val="00201704"/>
    <w:rsid w:val="002017FB"/>
    <w:rsid w:val="002023A6"/>
    <w:rsid w:val="00204181"/>
    <w:rsid w:val="00205619"/>
    <w:rsid w:val="00207936"/>
    <w:rsid w:val="00207A79"/>
    <w:rsid w:val="00210BDF"/>
    <w:rsid w:val="00212703"/>
    <w:rsid w:val="002128EA"/>
    <w:rsid w:val="00212953"/>
    <w:rsid w:val="00213F1A"/>
    <w:rsid w:val="002161D8"/>
    <w:rsid w:val="00216AAD"/>
    <w:rsid w:val="0021703C"/>
    <w:rsid w:val="00217A56"/>
    <w:rsid w:val="002207F3"/>
    <w:rsid w:val="00226242"/>
    <w:rsid w:val="00226680"/>
    <w:rsid w:val="0022700B"/>
    <w:rsid w:val="00227676"/>
    <w:rsid w:val="002276CF"/>
    <w:rsid w:val="00227BF8"/>
    <w:rsid w:val="00230496"/>
    <w:rsid w:val="00231647"/>
    <w:rsid w:val="00231D4B"/>
    <w:rsid w:val="00231EF5"/>
    <w:rsid w:val="00233793"/>
    <w:rsid w:val="0023420F"/>
    <w:rsid w:val="002354AC"/>
    <w:rsid w:val="0024053C"/>
    <w:rsid w:val="00241A86"/>
    <w:rsid w:val="00245435"/>
    <w:rsid w:val="00245DA1"/>
    <w:rsid w:val="002500AE"/>
    <w:rsid w:val="0025105C"/>
    <w:rsid w:val="00252783"/>
    <w:rsid w:val="00253833"/>
    <w:rsid w:val="00253C2C"/>
    <w:rsid w:val="002556A7"/>
    <w:rsid w:val="0025590B"/>
    <w:rsid w:val="0025760E"/>
    <w:rsid w:val="00260CB7"/>
    <w:rsid w:val="002621E6"/>
    <w:rsid w:val="002624F8"/>
    <w:rsid w:val="00263EDF"/>
    <w:rsid w:val="0026713F"/>
    <w:rsid w:val="00270349"/>
    <w:rsid w:val="00270711"/>
    <w:rsid w:val="00270EE0"/>
    <w:rsid w:val="002717A6"/>
    <w:rsid w:val="00271A16"/>
    <w:rsid w:val="0027201A"/>
    <w:rsid w:val="00272409"/>
    <w:rsid w:val="00272AFD"/>
    <w:rsid w:val="002751EE"/>
    <w:rsid w:val="00276B71"/>
    <w:rsid w:val="002810A5"/>
    <w:rsid w:val="00285499"/>
    <w:rsid w:val="002867A5"/>
    <w:rsid w:val="0028700A"/>
    <w:rsid w:val="00290130"/>
    <w:rsid w:val="002911A0"/>
    <w:rsid w:val="002924FC"/>
    <w:rsid w:val="0029463E"/>
    <w:rsid w:val="00296440"/>
    <w:rsid w:val="002A00AC"/>
    <w:rsid w:val="002A0B92"/>
    <w:rsid w:val="002A2E79"/>
    <w:rsid w:val="002A45C2"/>
    <w:rsid w:val="002A4A24"/>
    <w:rsid w:val="002A4F7C"/>
    <w:rsid w:val="002A6599"/>
    <w:rsid w:val="002A7DAE"/>
    <w:rsid w:val="002B250A"/>
    <w:rsid w:val="002B446F"/>
    <w:rsid w:val="002B73B8"/>
    <w:rsid w:val="002B7D62"/>
    <w:rsid w:val="002C0DCE"/>
    <w:rsid w:val="002C1491"/>
    <w:rsid w:val="002C2ADA"/>
    <w:rsid w:val="002C46E1"/>
    <w:rsid w:val="002D1454"/>
    <w:rsid w:val="002D17E6"/>
    <w:rsid w:val="002D1F49"/>
    <w:rsid w:val="002D292C"/>
    <w:rsid w:val="002D489F"/>
    <w:rsid w:val="002D5A55"/>
    <w:rsid w:val="002D79B6"/>
    <w:rsid w:val="002E26B8"/>
    <w:rsid w:val="002E2FAF"/>
    <w:rsid w:val="002E6877"/>
    <w:rsid w:val="002E77E2"/>
    <w:rsid w:val="002F07C9"/>
    <w:rsid w:val="002F0C0E"/>
    <w:rsid w:val="002F0DC0"/>
    <w:rsid w:val="002F25B5"/>
    <w:rsid w:val="002F3993"/>
    <w:rsid w:val="002F6043"/>
    <w:rsid w:val="002F6B84"/>
    <w:rsid w:val="00301353"/>
    <w:rsid w:val="00301BCB"/>
    <w:rsid w:val="003022FE"/>
    <w:rsid w:val="0030309E"/>
    <w:rsid w:val="0030317F"/>
    <w:rsid w:val="00304D67"/>
    <w:rsid w:val="003057B8"/>
    <w:rsid w:val="00305BD6"/>
    <w:rsid w:val="003061E3"/>
    <w:rsid w:val="003071E7"/>
    <w:rsid w:val="00307560"/>
    <w:rsid w:val="00307C19"/>
    <w:rsid w:val="00310CE1"/>
    <w:rsid w:val="00311B5D"/>
    <w:rsid w:val="003124D1"/>
    <w:rsid w:val="00313EE6"/>
    <w:rsid w:val="00314378"/>
    <w:rsid w:val="00314CE8"/>
    <w:rsid w:val="0031549E"/>
    <w:rsid w:val="0031736F"/>
    <w:rsid w:val="00321BF5"/>
    <w:rsid w:val="003235B9"/>
    <w:rsid w:val="00324614"/>
    <w:rsid w:val="003247A1"/>
    <w:rsid w:val="003279BB"/>
    <w:rsid w:val="00330016"/>
    <w:rsid w:val="003309F0"/>
    <w:rsid w:val="00330D11"/>
    <w:rsid w:val="003311C6"/>
    <w:rsid w:val="00331DFC"/>
    <w:rsid w:val="003350A8"/>
    <w:rsid w:val="00336952"/>
    <w:rsid w:val="00341A6F"/>
    <w:rsid w:val="00345253"/>
    <w:rsid w:val="003452A0"/>
    <w:rsid w:val="00345C7F"/>
    <w:rsid w:val="00347412"/>
    <w:rsid w:val="0035013B"/>
    <w:rsid w:val="00351141"/>
    <w:rsid w:val="003548AE"/>
    <w:rsid w:val="0035711E"/>
    <w:rsid w:val="00357460"/>
    <w:rsid w:val="00365C4E"/>
    <w:rsid w:val="00365ECF"/>
    <w:rsid w:val="003674E7"/>
    <w:rsid w:val="00367FB8"/>
    <w:rsid w:val="003711C6"/>
    <w:rsid w:val="003723C3"/>
    <w:rsid w:val="003724FF"/>
    <w:rsid w:val="00372766"/>
    <w:rsid w:val="0037371B"/>
    <w:rsid w:val="00373B26"/>
    <w:rsid w:val="0037552C"/>
    <w:rsid w:val="003779E6"/>
    <w:rsid w:val="0038196A"/>
    <w:rsid w:val="00383768"/>
    <w:rsid w:val="003844DC"/>
    <w:rsid w:val="00384F34"/>
    <w:rsid w:val="003854FB"/>
    <w:rsid w:val="00385CF1"/>
    <w:rsid w:val="00387457"/>
    <w:rsid w:val="003908B4"/>
    <w:rsid w:val="00390A59"/>
    <w:rsid w:val="003941DA"/>
    <w:rsid w:val="00397184"/>
    <w:rsid w:val="003A0B09"/>
    <w:rsid w:val="003A1187"/>
    <w:rsid w:val="003A5110"/>
    <w:rsid w:val="003A7D41"/>
    <w:rsid w:val="003B112C"/>
    <w:rsid w:val="003B25F3"/>
    <w:rsid w:val="003B2883"/>
    <w:rsid w:val="003B5EB7"/>
    <w:rsid w:val="003B632C"/>
    <w:rsid w:val="003B79DD"/>
    <w:rsid w:val="003C65CF"/>
    <w:rsid w:val="003C752F"/>
    <w:rsid w:val="003D1957"/>
    <w:rsid w:val="003D2E11"/>
    <w:rsid w:val="003D31E9"/>
    <w:rsid w:val="003D3786"/>
    <w:rsid w:val="003D40EA"/>
    <w:rsid w:val="003D569E"/>
    <w:rsid w:val="003D5EE9"/>
    <w:rsid w:val="003D61E1"/>
    <w:rsid w:val="003D6F96"/>
    <w:rsid w:val="003D70E2"/>
    <w:rsid w:val="003D7925"/>
    <w:rsid w:val="003E27CE"/>
    <w:rsid w:val="003E51BB"/>
    <w:rsid w:val="003E6A77"/>
    <w:rsid w:val="003E74A1"/>
    <w:rsid w:val="003F2525"/>
    <w:rsid w:val="003F252A"/>
    <w:rsid w:val="003F3F0D"/>
    <w:rsid w:val="003F5C37"/>
    <w:rsid w:val="003F5F93"/>
    <w:rsid w:val="003F6A43"/>
    <w:rsid w:val="00402774"/>
    <w:rsid w:val="00405F0D"/>
    <w:rsid w:val="00410546"/>
    <w:rsid w:val="00412142"/>
    <w:rsid w:val="00412259"/>
    <w:rsid w:val="004124D2"/>
    <w:rsid w:val="00412B34"/>
    <w:rsid w:val="0041349C"/>
    <w:rsid w:val="00415CA4"/>
    <w:rsid w:val="00416F52"/>
    <w:rsid w:val="0042093C"/>
    <w:rsid w:val="004209A5"/>
    <w:rsid w:val="004218C3"/>
    <w:rsid w:val="00421AE9"/>
    <w:rsid w:val="00423134"/>
    <w:rsid w:val="004237DD"/>
    <w:rsid w:val="00423E95"/>
    <w:rsid w:val="00425FE7"/>
    <w:rsid w:val="00427F0A"/>
    <w:rsid w:val="0043005B"/>
    <w:rsid w:val="004326CF"/>
    <w:rsid w:val="00432CE8"/>
    <w:rsid w:val="00433C9B"/>
    <w:rsid w:val="00435DAC"/>
    <w:rsid w:val="0043788C"/>
    <w:rsid w:val="00437EDC"/>
    <w:rsid w:val="0044442F"/>
    <w:rsid w:val="00444727"/>
    <w:rsid w:val="00444908"/>
    <w:rsid w:val="004461B4"/>
    <w:rsid w:val="0044696D"/>
    <w:rsid w:val="00446D00"/>
    <w:rsid w:val="004476DD"/>
    <w:rsid w:val="00447BC3"/>
    <w:rsid w:val="00451119"/>
    <w:rsid w:val="00451492"/>
    <w:rsid w:val="004539FB"/>
    <w:rsid w:val="00453EE9"/>
    <w:rsid w:val="0045586D"/>
    <w:rsid w:val="00456313"/>
    <w:rsid w:val="00456F86"/>
    <w:rsid w:val="004605C9"/>
    <w:rsid w:val="00461B6C"/>
    <w:rsid w:val="00461EF1"/>
    <w:rsid w:val="0046375E"/>
    <w:rsid w:val="00463C6B"/>
    <w:rsid w:val="00465284"/>
    <w:rsid w:val="0046683F"/>
    <w:rsid w:val="00466993"/>
    <w:rsid w:val="00466A93"/>
    <w:rsid w:val="004700B0"/>
    <w:rsid w:val="00470681"/>
    <w:rsid w:val="004777BB"/>
    <w:rsid w:val="00482D08"/>
    <w:rsid w:val="004830DF"/>
    <w:rsid w:val="004859F6"/>
    <w:rsid w:val="00485B47"/>
    <w:rsid w:val="004865F0"/>
    <w:rsid w:val="00492182"/>
    <w:rsid w:val="00492DB9"/>
    <w:rsid w:val="00493782"/>
    <w:rsid w:val="00494475"/>
    <w:rsid w:val="00494843"/>
    <w:rsid w:val="00496C8F"/>
    <w:rsid w:val="00497CB7"/>
    <w:rsid w:val="004A0C8F"/>
    <w:rsid w:val="004A1593"/>
    <w:rsid w:val="004A2A67"/>
    <w:rsid w:val="004A2AB7"/>
    <w:rsid w:val="004A474C"/>
    <w:rsid w:val="004A5ECF"/>
    <w:rsid w:val="004A616B"/>
    <w:rsid w:val="004A639B"/>
    <w:rsid w:val="004A7306"/>
    <w:rsid w:val="004A7B18"/>
    <w:rsid w:val="004B0AC9"/>
    <w:rsid w:val="004B0DE7"/>
    <w:rsid w:val="004B1305"/>
    <w:rsid w:val="004B2272"/>
    <w:rsid w:val="004B3FAC"/>
    <w:rsid w:val="004B6CC4"/>
    <w:rsid w:val="004B7B4B"/>
    <w:rsid w:val="004C0026"/>
    <w:rsid w:val="004C28A3"/>
    <w:rsid w:val="004C62D1"/>
    <w:rsid w:val="004C6833"/>
    <w:rsid w:val="004C6F5D"/>
    <w:rsid w:val="004C767E"/>
    <w:rsid w:val="004D0990"/>
    <w:rsid w:val="004D0D5A"/>
    <w:rsid w:val="004D51AA"/>
    <w:rsid w:val="004D5FE2"/>
    <w:rsid w:val="004D69CE"/>
    <w:rsid w:val="004E005C"/>
    <w:rsid w:val="004E342E"/>
    <w:rsid w:val="004E72D4"/>
    <w:rsid w:val="004F3DF9"/>
    <w:rsid w:val="004F44BE"/>
    <w:rsid w:val="004F7038"/>
    <w:rsid w:val="004F710B"/>
    <w:rsid w:val="0050175A"/>
    <w:rsid w:val="005027E4"/>
    <w:rsid w:val="00503697"/>
    <w:rsid w:val="0050390F"/>
    <w:rsid w:val="00505ABD"/>
    <w:rsid w:val="00510766"/>
    <w:rsid w:val="00510E69"/>
    <w:rsid w:val="00511331"/>
    <w:rsid w:val="00514285"/>
    <w:rsid w:val="00515A95"/>
    <w:rsid w:val="00522D67"/>
    <w:rsid w:val="00523664"/>
    <w:rsid w:val="00524043"/>
    <w:rsid w:val="005253F9"/>
    <w:rsid w:val="0053523A"/>
    <w:rsid w:val="00537511"/>
    <w:rsid w:val="00537C9D"/>
    <w:rsid w:val="00542512"/>
    <w:rsid w:val="0054396D"/>
    <w:rsid w:val="005465CA"/>
    <w:rsid w:val="005470DB"/>
    <w:rsid w:val="00553537"/>
    <w:rsid w:val="005546EA"/>
    <w:rsid w:val="00560911"/>
    <w:rsid w:val="00560EAE"/>
    <w:rsid w:val="00565961"/>
    <w:rsid w:val="00565C37"/>
    <w:rsid w:val="005664CF"/>
    <w:rsid w:val="005706F0"/>
    <w:rsid w:val="00571C3B"/>
    <w:rsid w:val="005727CD"/>
    <w:rsid w:val="00582B23"/>
    <w:rsid w:val="00582D4F"/>
    <w:rsid w:val="00582F94"/>
    <w:rsid w:val="005830B7"/>
    <w:rsid w:val="00584949"/>
    <w:rsid w:val="00585F35"/>
    <w:rsid w:val="0058640A"/>
    <w:rsid w:val="00586483"/>
    <w:rsid w:val="00586EFE"/>
    <w:rsid w:val="00590452"/>
    <w:rsid w:val="00591EE7"/>
    <w:rsid w:val="00592837"/>
    <w:rsid w:val="00592BA9"/>
    <w:rsid w:val="00595720"/>
    <w:rsid w:val="005959E6"/>
    <w:rsid w:val="005A0CFF"/>
    <w:rsid w:val="005A1B59"/>
    <w:rsid w:val="005A355C"/>
    <w:rsid w:val="005A55C6"/>
    <w:rsid w:val="005A5B76"/>
    <w:rsid w:val="005A6227"/>
    <w:rsid w:val="005B0003"/>
    <w:rsid w:val="005B62FE"/>
    <w:rsid w:val="005C2FE3"/>
    <w:rsid w:val="005C41A4"/>
    <w:rsid w:val="005C5CB3"/>
    <w:rsid w:val="005C65B7"/>
    <w:rsid w:val="005C7281"/>
    <w:rsid w:val="005C7F01"/>
    <w:rsid w:val="005D0188"/>
    <w:rsid w:val="005D05D7"/>
    <w:rsid w:val="005D23EC"/>
    <w:rsid w:val="005D398E"/>
    <w:rsid w:val="005D458B"/>
    <w:rsid w:val="005D4FD8"/>
    <w:rsid w:val="005D7C08"/>
    <w:rsid w:val="005E0DD8"/>
    <w:rsid w:val="005E1712"/>
    <w:rsid w:val="005E22F8"/>
    <w:rsid w:val="005E2DBF"/>
    <w:rsid w:val="005E30CC"/>
    <w:rsid w:val="005E60DC"/>
    <w:rsid w:val="005E69DB"/>
    <w:rsid w:val="005E6A41"/>
    <w:rsid w:val="005E6C14"/>
    <w:rsid w:val="005E7EFA"/>
    <w:rsid w:val="005F0033"/>
    <w:rsid w:val="005F19F6"/>
    <w:rsid w:val="005F2D7A"/>
    <w:rsid w:val="00601B56"/>
    <w:rsid w:val="00602261"/>
    <w:rsid w:val="00603784"/>
    <w:rsid w:val="0060600A"/>
    <w:rsid w:val="0060758B"/>
    <w:rsid w:val="00611A68"/>
    <w:rsid w:val="00611C7A"/>
    <w:rsid w:val="006127A4"/>
    <w:rsid w:val="00612B27"/>
    <w:rsid w:val="00613A8E"/>
    <w:rsid w:val="00614D02"/>
    <w:rsid w:val="006161F9"/>
    <w:rsid w:val="0061630E"/>
    <w:rsid w:val="006171BE"/>
    <w:rsid w:val="00617276"/>
    <w:rsid w:val="00620FE4"/>
    <w:rsid w:val="00622DAB"/>
    <w:rsid w:val="00623189"/>
    <w:rsid w:val="00625652"/>
    <w:rsid w:val="00625B3F"/>
    <w:rsid w:val="00626851"/>
    <w:rsid w:val="00630992"/>
    <w:rsid w:val="00630AD4"/>
    <w:rsid w:val="00631C7D"/>
    <w:rsid w:val="00631E77"/>
    <w:rsid w:val="00633806"/>
    <w:rsid w:val="006351F6"/>
    <w:rsid w:val="00636265"/>
    <w:rsid w:val="00636729"/>
    <w:rsid w:val="00637222"/>
    <w:rsid w:val="00640469"/>
    <w:rsid w:val="00640D50"/>
    <w:rsid w:val="00642833"/>
    <w:rsid w:val="00643203"/>
    <w:rsid w:val="00643380"/>
    <w:rsid w:val="0064584F"/>
    <w:rsid w:val="006459E7"/>
    <w:rsid w:val="00645D1D"/>
    <w:rsid w:val="00646C58"/>
    <w:rsid w:val="0064743A"/>
    <w:rsid w:val="00650454"/>
    <w:rsid w:val="00650565"/>
    <w:rsid w:val="00650728"/>
    <w:rsid w:val="0065113F"/>
    <w:rsid w:val="00651E85"/>
    <w:rsid w:val="00651EAF"/>
    <w:rsid w:val="00652389"/>
    <w:rsid w:val="00655F1E"/>
    <w:rsid w:val="00655F35"/>
    <w:rsid w:val="006562D8"/>
    <w:rsid w:val="0065646A"/>
    <w:rsid w:val="006568F7"/>
    <w:rsid w:val="00662B05"/>
    <w:rsid w:val="00662FF8"/>
    <w:rsid w:val="00663931"/>
    <w:rsid w:val="00665777"/>
    <w:rsid w:val="00671239"/>
    <w:rsid w:val="00672F89"/>
    <w:rsid w:val="00673CC6"/>
    <w:rsid w:val="0067469A"/>
    <w:rsid w:val="00674B18"/>
    <w:rsid w:val="00676F48"/>
    <w:rsid w:val="00680852"/>
    <w:rsid w:val="00680E18"/>
    <w:rsid w:val="0068192A"/>
    <w:rsid w:val="00684D50"/>
    <w:rsid w:val="006857BD"/>
    <w:rsid w:val="006861A7"/>
    <w:rsid w:val="006864FB"/>
    <w:rsid w:val="00686B07"/>
    <w:rsid w:val="006924BB"/>
    <w:rsid w:val="006933FC"/>
    <w:rsid w:val="0069354F"/>
    <w:rsid w:val="00695386"/>
    <w:rsid w:val="00695C83"/>
    <w:rsid w:val="00696CE9"/>
    <w:rsid w:val="006A0910"/>
    <w:rsid w:val="006A2AEB"/>
    <w:rsid w:val="006A4B43"/>
    <w:rsid w:val="006A53B8"/>
    <w:rsid w:val="006A670D"/>
    <w:rsid w:val="006A7A95"/>
    <w:rsid w:val="006B1060"/>
    <w:rsid w:val="006B25A5"/>
    <w:rsid w:val="006B32E1"/>
    <w:rsid w:val="006B3A5F"/>
    <w:rsid w:val="006B3DAB"/>
    <w:rsid w:val="006B48A9"/>
    <w:rsid w:val="006B532B"/>
    <w:rsid w:val="006B5F2B"/>
    <w:rsid w:val="006B70B3"/>
    <w:rsid w:val="006C0860"/>
    <w:rsid w:val="006C1140"/>
    <w:rsid w:val="006C3197"/>
    <w:rsid w:val="006C4886"/>
    <w:rsid w:val="006C5967"/>
    <w:rsid w:val="006C7409"/>
    <w:rsid w:val="006C7951"/>
    <w:rsid w:val="006D1418"/>
    <w:rsid w:val="006D24AC"/>
    <w:rsid w:val="006D3198"/>
    <w:rsid w:val="006D432E"/>
    <w:rsid w:val="006D7F52"/>
    <w:rsid w:val="006E2D3D"/>
    <w:rsid w:val="006E509A"/>
    <w:rsid w:val="006E652E"/>
    <w:rsid w:val="006E7D6D"/>
    <w:rsid w:val="006F2815"/>
    <w:rsid w:val="006F4154"/>
    <w:rsid w:val="006F5580"/>
    <w:rsid w:val="006F62B8"/>
    <w:rsid w:val="006F6EFB"/>
    <w:rsid w:val="007002EA"/>
    <w:rsid w:val="007005E4"/>
    <w:rsid w:val="007046D7"/>
    <w:rsid w:val="00705E14"/>
    <w:rsid w:val="00707543"/>
    <w:rsid w:val="0070792E"/>
    <w:rsid w:val="00707FCF"/>
    <w:rsid w:val="00710021"/>
    <w:rsid w:val="007105BC"/>
    <w:rsid w:val="00712760"/>
    <w:rsid w:val="00713CD8"/>
    <w:rsid w:val="00715D21"/>
    <w:rsid w:val="00716B2A"/>
    <w:rsid w:val="007216E4"/>
    <w:rsid w:val="007239C1"/>
    <w:rsid w:val="00723AEF"/>
    <w:rsid w:val="00724131"/>
    <w:rsid w:val="00724FA0"/>
    <w:rsid w:val="00724FB6"/>
    <w:rsid w:val="00731C7E"/>
    <w:rsid w:val="00732855"/>
    <w:rsid w:val="0073312F"/>
    <w:rsid w:val="00733217"/>
    <w:rsid w:val="00733712"/>
    <w:rsid w:val="0073443B"/>
    <w:rsid w:val="00735FD0"/>
    <w:rsid w:val="0073622C"/>
    <w:rsid w:val="007412F8"/>
    <w:rsid w:val="0074179E"/>
    <w:rsid w:val="0074395E"/>
    <w:rsid w:val="007443D3"/>
    <w:rsid w:val="00744677"/>
    <w:rsid w:val="007470A5"/>
    <w:rsid w:val="00751164"/>
    <w:rsid w:val="0075150F"/>
    <w:rsid w:val="00752914"/>
    <w:rsid w:val="0075496B"/>
    <w:rsid w:val="00754CFE"/>
    <w:rsid w:val="00755B44"/>
    <w:rsid w:val="0075612C"/>
    <w:rsid w:val="00763825"/>
    <w:rsid w:val="00763B48"/>
    <w:rsid w:val="00763DA6"/>
    <w:rsid w:val="00764442"/>
    <w:rsid w:val="00764D89"/>
    <w:rsid w:val="0077076C"/>
    <w:rsid w:val="00772C38"/>
    <w:rsid w:val="007733A6"/>
    <w:rsid w:val="007741C9"/>
    <w:rsid w:val="00775BD1"/>
    <w:rsid w:val="00777691"/>
    <w:rsid w:val="007801EC"/>
    <w:rsid w:val="00780DB9"/>
    <w:rsid w:val="007817B1"/>
    <w:rsid w:val="00783569"/>
    <w:rsid w:val="00783A20"/>
    <w:rsid w:val="007864CB"/>
    <w:rsid w:val="00790296"/>
    <w:rsid w:val="00790622"/>
    <w:rsid w:val="0079129D"/>
    <w:rsid w:val="00791B76"/>
    <w:rsid w:val="00793B83"/>
    <w:rsid w:val="00793E23"/>
    <w:rsid w:val="007954BB"/>
    <w:rsid w:val="0079792B"/>
    <w:rsid w:val="00797968"/>
    <w:rsid w:val="007A2663"/>
    <w:rsid w:val="007A3674"/>
    <w:rsid w:val="007A50E5"/>
    <w:rsid w:val="007A51E1"/>
    <w:rsid w:val="007A7AE0"/>
    <w:rsid w:val="007B30C3"/>
    <w:rsid w:val="007B3121"/>
    <w:rsid w:val="007C12D7"/>
    <w:rsid w:val="007C2F0C"/>
    <w:rsid w:val="007C6B72"/>
    <w:rsid w:val="007C6DE5"/>
    <w:rsid w:val="007D0E82"/>
    <w:rsid w:val="007D187D"/>
    <w:rsid w:val="007D418F"/>
    <w:rsid w:val="007D601B"/>
    <w:rsid w:val="007D6311"/>
    <w:rsid w:val="007E0ED3"/>
    <w:rsid w:val="007E1BD2"/>
    <w:rsid w:val="007E395B"/>
    <w:rsid w:val="007E3D6E"/>
    <w:rsid w:val="007E3E95"/>
    <w:rsid w:val="007E4F75"/>
    <w:rsid w:val="007F0C13"/>
    <w:rsid w:val="007F241C"/>
    <w:rsid w:val="007F3D8F"/>
    <w:rsid w:val="007F447A"/>
    <w:rsid w:val="007F5B59"/>
    <w:rsid w:val="007F66F6"/>
    <w:rsid w:val="007F6BF8"/>
    <w:rsid w:val="00805B0A"/>
    <w:rsid w:val="00807C0B"/>
    <w:rsid w:val="0081246F"/>
    <w:rsid w:val="00812C72"/>
    <w:rsid w:val="00812F13"/>
    <w:rsid w:val="00815EB0"/>
    <w:rsid w:val="008163E0"/>
    <w:rsid w:val="008166DF"/>
    <w:rsid w:val="00817270"/>
    <w:rsid w:val="00817780"/>
    <w:rsid w:val="00821CC1"/>
    <w:rsid w:val="00824A8B"/>
    <w:rsid w:val="00824DD0"/>
    <w:rsid w:val="00827FDA"/>
    <w:rsid w:val="00830C8A"/>
    <w:rsid w:val="00830CDE"/>
    <w:rsid w:val="00835B30"/>
    <w:rsid w:val="00837A90"/>
    <w:rsid w:val="00843CF5"/>
    <w:rsid w:val="008464FF"/>
    <w:rsid w:val="008467EA"/>
    <w:rsid w:val="00846CFA"/>
    <w:rsid w:val="00847E23"/>
    <w:rsid w:val="00850D89"/>
    <w:rsid w:val="00851D50"/>
    <w:rsid w:val="00851EA6"/>
    <w:rsid w:val="00852D97"/>
    <w:rsid w:val="00853967"/>
    <w:rsid w:val="008577AB"/>
    <w:rsid w:val="008578E2"/>
    <w:rsid w:val="008609FD"/>
    <w:rsid w:val="00860F47"/>
    <w:rsid w:val="00861016"/>
    <w:rsid w:val="00865BCE"/>
    <w:rsid w:val="00867962"/>
    <w:rsid w:val="00867F66"/>
    <w:rsid w:val="0087088C"/>
    <w:rsid w:val="00870CD5"/>
    <w:rsid w:val="00871465"/>
    <w:rsid w:val="00871F2C"/>
    <w:rsid w:val="00883873"/>
    <w:rsid w:val="00883B3E"/>
    <w:rsid w:val="00884A74"/>
    <w:rsid w:val="00885414"/>
    <w:rsid w:val="00886191"/>
    <w:rsid w:val="008862CA"/>
    <w:rsid w:val="00887C30"/>
    <w:rsid w:val="0089031C"/>
    <w:rsid w:val="008923CB"/>
    <w:rsid w:val="008927B3"/>
    <w:rsid w:val="00892A15"/>
    <w:rsid w:val="00894A80"/>
    <w:rsid w:val="00894DCF"/>
    <w:rsid w:val="00896E24"/>
    <w:rsid w:val="00897965"/>
    <w:rsid w:val="00897ECE"/>
    <w:rsid w:val="008A07AB"/>
    <w:rsid w:val="008B148D"/>
    <w:rsid w:val="008B23E6"/>
    <w:rsid w:val="008B552A"/>
    <w:rsid w:val="008B62C7"/>
    <w:rsid w:val="008C0A21"/>
    <w:rsid w:val="008C105F"/>
    <w:rsid w:val="008C279B"/>
    <w:rsid w:val="008C2CEB"/>
    <w:rsid w:val="008C3374"/>
    <w:rsid w:val="008C4022"/>
    <w:rsid w:val="008C6D68"/>
    <w:rsid w:val="008C71C5"/>
    <w:rsid w:val="008D0193"/>
    <w:rsid w:val="008D3E05"/>
    <w:rsid w:val="008D728B"/>
    <w:rsid w:val="008D743A"/>
    <w:rsid w:val="008E0BC0"/>
    <w:rsid w:val="008E1258"/>
    <w:rsid w:val="008E18C4"/>
    <w:rsid w:val="008E214F"/>
    <w:rsid w:val="008E5F65"/>
    <w:rsid w:val="008E6826"/>
    <w:rsid w:val="008E6AC0"/>
    <w:rsid w:val="008F071E"/>
    <w:rsid w:val="008F0817"/>
    <w:rsid w:val="008F3699"/>
    <w:rsid w:val="008F3971"/>
    <w:rsid w:val="008F3FC2"/>
    <w:rsid w:val="008F4ED5"/>
    <w:rsid w:val="008F64B0"/>
    <w:rsid w:val="008F671C"/>
    <w:rsid w:val="008F7E28"/>
    <w:rsid w:val="0090198A"/>
    <w:rsid w:val="00903179"/>
    <w:rsid w:val="0090375A"/>
    <w:rsid w:val="00903F4C"/>
    <w:rsid w:val="009045F6"/>
    <w:rsid w:val="00907629"/>
    <w:rsid w:val="009104FF"/>
    <w:rsid w:val="00910599"/>
    <w:rsid w:val="00914F25"/>
    <w:rsid w:val="00917305"/>
    <w:rsid w:val="00917867"/>
    <w:rsid w:val="0091799F"/>
    <w:rsid w:val="00920724"/>
    <w:rsid w:val="00920C93"/>
    <w:rsid w:val="00922AD1"/>
    <w:rsid w:val="00923607"/>
    <w:rsid w:val="009239E6"/>
    <w:rsid w:val="009257E2"/>
    <w:rsid w:val="009263DA"/>
    <w:rsid w:val="0092646E"/>
    <w:rsid w:val="0092756E"/>
    <w:rsid w:val="00927DB5"/>
    <w:rsid w:val="00931177"/>
    <w:rsid w:val="00933E76"/>
    <w:rsid w:val="00934337"/>
    <w:rsid w:val="009344D3"/>
    <w:rsid w:val="00934624"/>
    <w:rsid w:val="00934811"/>
    <w:rsid w:val="0094009F"/>
    <w:rsid w:val="00940B7D"/>
    <w:rsid w:val="0094117D"/>
    <w:rsid w:val="0094216E"/>
    <w:rsid w:val="00951EC2"/>
    <w:rsid w:val="0095362E"/>
    <w:rsid w:val="009563AA"/>
    <w:rsid w:val="009574B4"/>
    <w:rsid w:val="00961661"/>
    <w:rsid w:val="009631C0"/>
    <w:rsid w:val="009632FD"/>
    <w:rsid w:val="009634FD"/>
    <w:rsid w:val="00963B69"/>
    <w:rsid w:val="00965614"/>
    <w:rsid w:val="00965880"/>
    <w:rsid w:val="009659F9"/>
    <w:rsid w:val="00966113"/>
    <w:rsid w:val="0096760B"/>
    <w:rsid w:val="00970826"/>
    <w:rsid w:val="00970969"/>
    <w:rsid w:val="0097647B"/>
    <w:rsid w:val="009768FE"/>
    <w:rsid w:val="009769C7"/>
    <w:rsid w:val="009836E5"/>
    <w:rsid w:val="00984248"/>
    <w:rsid w:val="00985A10"/>
    <w:rsid w:val="00987A78"/>
    <w:rsid w:val="00987C73"/>
    <w:rsid w:val="00992AD4"/>
    <w:rsid w:val="00992C26"/>
    <w:rsid w:val="00993A7F"/>
    <w:rsid w:val="00993ECA"/>
    <w:rsid w:val="0099483B"/>
    <w:rsid w:val="00994E0B"/>
    <w:rsid w:val="0099599D"/>
    <w:rsid w:val="009959E0"/>
    <w:rsid w:val="009A0E11"/>
    <w:rsid w:val="009A1F47"/>
    <w:rsid w:val="009A2B2A"/>
    <w:rsid w:val="009A3609"/>
    <w:rsid w:val="009B0075"/>
    <w:rsid w:val="009B07F7"/>
    <w:rsid w:val="009B0823"/>
    <w:rsid w:val="009B0E8B"/>
    <w:rsid w:val="009B1630"/>
    <w:rsid w:val="009B3B27"/>
    <w:rsid w:val="009B3FD7"/>
    <w:rsid w:val="009B4600"/>
    <w:rsid w:val="009B5058"/>
    <w:rsid w:val="009B6A2C"/>
    <w:rsid w:val="009B72F3"/>
    <w:rsid w:val="009B7AA9"/>
    <w:rsid w:val="009C23C5"/>
    <w:rsid w:val="009C43F6"/>
    <w:rsid w:val="009C52C1"/>
    <w:rsid w:val="009C5A06"/>
    <w:rsid w:val="009C5B60"/>
    <w:rsid w:val="009C63F8"/>
    <w:rsid w:val="009C75F6"/>
    <w:rsid w:val="009C7D41"/>
    <w:rsid w:val="009D09F7"/>
    <w:rsid w:val="009D22DF"/>
    <w:rsid w:val="009D2F9C"/>
    <w:rsid w:val="009D3692"/>
    <w:rsid w:val="009D442C"/>
    <w:rsid w:val="009D51CE"/>
    <w:rsid w:val="009D7194"/>
    <w:rsid w:val="009E3DB5"/>
    <w:rsid w:val="009E5A4C"/>
    <w:rsid w:val="009F2DC2"/>
    <w:rsid w:val="009F4D98"/>
    <w:rsid w:val="009F591F"/>
    <w:rsid w:val="009F5DEC"/>
    <w:rsid w:val="00A0082D"/>
    <w:rsid w:val="00A00F83"/>
    <w:rsid w:val="00A021AE"/>
    <w:rsid w:val="00A031A4"/>
    <w:rsid w:val="00A03CC6"/>
    <w:rsid w:val="00A06022"/>
    <w:rsid w:val="00A13515"/>
    <w:rsid w:val="00A1626E"/>
    <w:rsid w:val="00A16388"/>
    <w:rsid w:val="00A21BE4"/>
    <w:rsid w:val="00A2360F"/>
    <w:rsid w:val="00A23F70"/>
    <w:rsid w:val="00A2459F"/>
    <w:rsid w:val="00A2500E"/>
    <w:rsid w:val="00A30259"/>
    <w:rsid w:val="00A3079B"/>
    <w:rsid w:val="00A327CA"/>
    <w:rsid w:val="00A336D9"/>
    <w:rsid w:val="00A34037"/>
    <w:rsid w:val="00A34A2F"/>
    <w:rsid w:val="00A35E48"/>
    <w:rsid w:val="00A405AA"/>
    <w:rsid w:val="00A414AF"/>
    <w:rsid w:val="00A509C4"/>
    <w:rsid w:val="00A53556"/>
    <w:rsid w:val="00A53B07"/>
    <w:rsid w:val="00A566B3"/>
    <w:rsid w:val="00A56F63"/>
    <w:rsid w:val="00A573D3"/>
    <w:rsid w:val="00A60A85"/>
    <w:rsid w:val="00A61EA9"/>
    <w:rsid w:val="00A62064"/>
    <w:rsid w:val="00A62C9D"/>
    <w:rsid w:val="00A64579"/>
    <w:rsid w:val="00A717E6"/>
    <w:rsid w:val="00A71AFA"/>
    <w:rsid w:val="00A71B3E"/>
    <w:rsid w:val="00A77C35"/>
    <w:rsid w:val="00A77F09"/>
    <w:rsid w:val="00A85297"/>
    <w:rsid w:val="00A86A1D"/>
    <w:rsid w:val="00A9062C"/>
    <w:rsid w:val="00A93A79"/>
    <w:rsid w:val="00A94B31"/>
    <w:rsid w:val="00A953A3"/>
    <w:rsid w:val="00AA01D1"/>
    <w:rsid w:val="00AA306F"/>
    <w:rsid w:val="00AA355F"/>
    <w:rsid w:val="00AA676E"/>
    <w:rsid w:val="00AB0598"/>
    <w:rsid w:val="00AB0A28"/>
    <w:rsid w:val="00AB19BD"/>
    <w:rsid w:val="00AB1B3C"/>
    <w:rsid w:val="00AB2F0A"/>
    <w:rsid w:val="00AB37AC"/>
    <w:rsid w:val="00AB64D0"/>
    <w:rsid w:val="00AB6B97"/>
    <w:rsid w:val="00AB7B5F"/>
    <w:rsid w:val="00AC3286"/>
    <w:rsid w:val="00AC3E48"/>
    <w:rsid w:val="00AC5F0C"/>
    <w:rsid w:val="00AD129A"/>
    <w:rsid w:val="00AD1B6F"/>
    <w:rsid w:val="00AD2D5B"/>
    <w:rsid w:val="00AD3970"/>
    <w:rsid w:val="00AD434E"/>
    <w:rsid w:val="00AD64A9"/>
    <w:rsid w:val="00AE0B45"/>
    <w:rsid w:val="00AE15DF"/>
    <w:rsid w:val="00AE16C8"/>
    <w:rsid w:val="00AE1EB1"/>
    <w:rsid w:val="00AE23B5"/>
    <w:rsid w:val="00AE2A1D"/>
    <w:rsid w:val="00AE41FE"/>
    <w:rsid w:val="00AE4456"/>
    <w:rsid w:val="00AE4457"/>
    <w:rsid w:val="00AE49C5"/>
    <w:rsid w:val="00AE4CA8"/>
    <w:rsid w:val="00AE5C5B"/>
    <w:rsid w:val="00AF4EE2"/>
    <w:rsid w:val="00AF5225"/>
    <w:rsid w:val="00AF5974"/>
    <w:rsid w:val="00AF66DC"/>
    <w:rsid w:val="00AF7D94"/>
    <w:rsid w:val="00B00921"/>
    <w:rsid w:val="00B00989"/>
    <w:rsid w:val="00B01B9C"/>
    <w:rsid w:val="00B0400E"/>
    <w:rsid w:val="00B041A0"/>
    <w:rsid w:val="00B052E7"/>
    <w:rsid w:val="00B056A4"/>
    <w:rsid w:val="00B05B93"/>
    <w:rsid w:val="00B05D73"/>
    <w:rsid w:val="00B06AFC"/>
    <w:rsid w:val="00B113FD"/>
    <w:rsid w:val="00B119B1"/>
    <w:rsid w:val="00B14F66"/>
    <w:rsid w:val="00B1717D"/>
    <w:rsid w:val="00B17BE7"/>
    <w:rsid w:val="00B2519E"/>
    <w:rsid w:val="00B309F6"/>
    <w:rsid w:val="00B32061"/>
    <w:rsid w:val="00B32FEF"/>
    <w:rsid w:val="00B33903"/>
    <w:rsid w:val="00B33D33"/>
    <w:rsid w:val="00B3531D"/>
    <w:rsid w:val="00B41E70"/>
    <w:rsid w:val="00B42502"/>
    <w:rsid w:val="00B433A7"/>
    <w:rsid w:val="00B454AE"/>
    <w:rsid w:val="00B52289"/>
    <w:rsid w:val="00B52748"/>
    <w:rsid w:val="00B52CF1"/>
    <w:rsid w:val="00B551EF"/>
    <w:rsid w:val="00B56E83"/>
    <w:rsid w:val="00B57441"/>
    <w:rsid w:val="00B61F55"/>
    <w:rsid w:val="00B62BD3"/>
    <w:rsid w:val="00B62F10"/>
    <w:rsid w:val="00B6389F"/>
    <w:rsid w:val="00B642E0"/>
    <w:rsid w:val="00B651A5"/>
    <w:rsid w:val="00B652FA"/>
    <w:rsid w:val="00B6532B"/>
    <w:rsid w:val="00B65FDC"/>
    <w:rsid w:val="00B72AC8"/>
    <w:rsid w:val="00B73CAD"/>
    <w:rsid w:val="00B7440C"/>
    <w:rsid w:val="00B77161"/>
    <w:rsid w:val="00B7776A"/>
    <w:rsid w:val="00B823B0"/>
    <w:rsid w:val="00B8271F"/>
    <w:rsid w:val="00B829DC"/>
    <w:rsid w:val="00B83B78"/>
    <w:rsid w:val="00B840C5"/>
    <w:rsid w:val="00B85030"/>
    <w:rsid w:val="00B858E8"/>
    <w:rsid w:val="00B86366"/>
    <w:rsid w:val="00B91D7C"/>
    <w:rsid w:val="00B93F3D"/>
    <w:rsid w:val="00B94F14"/>
    <w:rsid w:val="00B977DE"/>
    <w:rsid w:val="00BA17F4"/>
    <w:rsid w:val="00BA54C2"/>
    <w:rsid w:val="00BB0B7A"/>
    <w:rsid w:val="00BB0CC5"/>
    <w:rsid w:val="00BB0D15"/>
    <w:rsid w:val="00BB2458"/>
    <w:rsid w:val="00BB3107"/>
    <w:rsid w:val="00BB6650"/>
    <w:rsid w:val="00BC0047"/>
    <w:rsid w:val="00BC0372"/>
    <w:rsid w:val="00BC0A6D"/>
    <w:rsid w:val="00BC17F2"/>
    <w:rsid w:val="00BC1ADF"/>
    <w:rsid w:val="00BC31BE"/>
    <w:rsid w:val="00BC4C31"/>
    <w:rsid w:val="00BC508E"/>
    <w:rsid w:val="00BC57EF"/>
    <w:rsid w:val="00BC5B92"/>
    <w:rsid w:val="00BC784B"/>
    <w:rsid w:val="00BC7B48"/>
    <w:rsid w:val="00BD0CDE"/>
    <w:rsid w:val="00BD1CCE"/>
    <w:rsid w:val="00BD1CD3"/>
    <w:rsid w:val="00BD29FB"/>
    <w:rsid w:val="00BD2A3D"/>
    <w:rsid w:val="00BD41B9"/>
    <w:rsid w:val="00BD608D"/>
    <w:rsid w:val="00BD68F6"/>
    <w:rsid w:val="00BD6CB9"/>
    <w:rsid w:val="00BE0308"/>
    <w:rsid w:val="00BE0738"/>
    <w:rsid w:val="00BE48CC"/>
    <w:rsid w:val="00BE4E84"/>
    <w:rsid w:val="00BE68C0"/>
    <w:rsid w:val="00BE7CA8"/>
    <w:rsid w:val="00BE7F2A"/>
    <w:rsid w:val="00BF376C"/>
    <w:rsid w:val="00BF6337"/>
    <w:rsid w:val="00BF64BF"/>
    <w:rsid w:val="00BF677E"/>
    <w:rsid w:val="00BF6813"/>
    <w:rsid w:val="00C009BF"/>
    <w:rsid w:val="00C021B7"/>
    <w:rsid w:val="00C044F9"/>
    <w:rsid w:val="00C050E2"/>
    <w:rsid w:val="00C07DEB"/>
    <w:rsid w:val="00C07F76"/>
    <w:rsid w:val="00C1038B"/>
    <w:rsid w:val="00C10ACE"/>
    <w:rsid w:val="00C10BE3"/>
    <w:rsid w:val="00C10DB2"/>
    <w:rsid w:val="00C13D29"/>
    <w:rsid w:val="00C13DE5"/>
    <w:rsid w:val="00C14F1A"/>
    <w:rsid w:val="00C158B0"/>
    <w:rsid w:val="00C16551"/>
    <w:rsid w:val="00C16F6B"/>
    <w:rsid w:val="00C2033F"/>
    <w:rsid w:val="00C219CE"/>
    <w:rsid w:val="00C23265"/>
    <w:rsid w:val="00C23FC3"/>
    <w:rsid w:val="00C24CF3"/>
    <w:rsid w:val="00C25556"/>
    <w:rsid w:val="00C2678A"/>
    <w:rsid w:val="00C26F77"/>
    <w:rsid w:val="00C31693"/>
    <w:rsid w:val="00C351AF"/>
    <w:rsid w:val="00C351DF"/>
    <w:rsid w:val="00C35E4C"/>
    <w:rsid w:val="00C36F9D"/>
    <w:rsid w:val="00C37AE9"/>
    <w:rsid w:val="00C408BF"/>
    <w:rsid w:val="00C44189"/>
    <w:rsid w:val="00C455C8"/>
    <w:rsid w:val="00C46E01"/>
    <w:rsid w:val="00C50E43"/>
    <w:rsid w:val="00C5346E"/>
    <w:rsid w:val="00C53EE9"/>
    <w:rsid w:val="00C541E7"/>
    <w:rsid w:val="00C5715E"/>
    <w:rsid w:val="00C605FE"/>
    <w:rsid w:val="00C63783"/>
    <w:rsid w:val="00C70397"/>
    <w:rsid w:val="00C7181F"/>
    <w:rsid w:val="00C73B7E"/>
    <w:rsid w:val="00C7507B"/>
    <w:rsid w:val="00C759ED"/>
    <w:rsid w:val="00C76104"/>
    <w:rsid w:val="00C76404"/>
    <w:rsid w:val="00C77184"/>
    <w:rsid w:val="00C77D9F"/>
    <w:rsid w:val="00C80344"/>
    <w:rsid w:val="00C806EF"/>
    <w:rsid w:val="00C80980"/>
    <w:rsid w:val="00C81B91"/>
    <w:rsid w:val="00C820D2"/>
    <w:rsid w:val="00C828E6"/>
    <w:rsid w:val="00C82C81"/>
    <w:rsid w:val="00C84471"/>
    <w:rsid w:val="00C84BB5"/>
    <w:rsid w:val="00C9279B"/>
    <w:rsid w:val="00C9379E"/>
    <w:rsid w:val="00C946CB"/>
    <w:rsid w:val="00C94C04"/>
    <w:rsid w:val="00C9627F"/>
    <w:rsid w:val="00C96AF7"/>
    <w:rsid w:val="00CA14B4"/>
    <w:rsid w:val="00CA171B"/>
    <w:rsid w:val="00CA4284"/>
    <w:rsid w:val="00CA5D45"/>
    <w:rsid w:val="00CB20AD"/>
    <w:rsid w:val="00CB6903"/>
    <w:rsid w:val="00CB75DF"/>
    <w:rsid w:val="00CC0188"/>
    <w:rsid w:val="00CC02D4"/>
    <w:rsid w:val="00CC1166"/>
    <w:rsid w:val="00CC37E7"/>
    <w:rsid w:val="00CC404D"/>
    <w:rsid w:val="00CC6CE8"/>
    <w:rsid w:val="00CD0CE0"/>
    <w:rsid w:val="00CD154C"/>
    <w:rsid w:val="00CD4BB7"/>
    <w:rsid w:val="00CD5F9C"/>
    <w:rsid w:val="00CD6709"/>
    <w:rsid w:val="00CD703B"/>
    <w:rsid w:val="00CE4D0E"/>
    <w:rsid w:val="00CE51F0"/>
    <w:rsid w:val="00CE7DCC"/>
    <w:rsid w:val="00CF1B16"/>
    <w:rsid w:val="00CF292E"/>
    <w:rsid w:val="00CF3048"/>
    <w:rsid w:val="00CF3397"/>
    <w:rsid w:val="00CF7476"/>
    <w:rsid w:val="00D00B0E"/>
    <w:rsid w:val="00D0115C"/>
    <w:rsid w:val="00D01CDB"/>
    <w:rsid w:val="00D049C0"/>
    <w:rsid w:val="00D05500"/>
    <w:rsid w:val="00D06E8F"/>
    <w:rsid w:val="00D073B3"/>
    <w:rsid w:val="00D078B1"/>
    <w:rsid w:val="00D1147F"/>
    <w:rsid w:val="00D15515"/>
    <w:rsid w:val="00D1680A"/>
    <w:rsid w:val="00D20A29"/>
    <w:rsid w:val="00D220AA"/>
    <w:rsid w:val="00D225FF"/>
    <w:rsid w:val="00D22E8F"/>
    <w:rsid w:val="00D233DF"/>
    <w:rsid w:val="00D23BCB"/>
    <w:rsid w:val="00D247CF"/>
    <w:rsid w:val="00D25CCD"/>
    <w:rsid w:val="00D270B8"/>
    <w:rsid w:val="00D30DA5"/>
    <w:rsid w:val="00D3114D"/>
    <w:rsid w:val="00D31E45"/>
    <w:rsid w:val="00D365E0"/>
    <w:rsid w:val="00D37695"/>
    <w:rsid w:val="00D37A80"/>
    <w:rsid w:val="00D40BEB"/>
    <w:rsid w:val="00D421BB"/>
    <w:rsid w:val="00D429B5"/>
    <w:rsid w:val="00D436D8"/>
    <w:rsid w:val="00D4461D"/>
    <w:rsid w:val="00D45CA3"/>
    <w:rsid w:val="00D460D3"/>
    <w:rsid w:val="00D4654A"/>
    <w:rsid w:val="00D46882"/>
    <w:rsid w:val="00D46FC1"/>
    <w:rsid w:val="00D51DCE"/>
    <w:rsid w:val="00D52CD9"/>
    <w:rsid w:val="00D52CFE"/>
    <w:rsid w:val="00D607DB"/>
    <w:rsid w:val="00D60981"/>
    <w:rsid w:val="00D60A35"/>
    <w:rsid w:val="00D60C30"/>
    <w:rsid w:val="00D60D46"/>
    <w:rsid w:val="00D62473"/>
    <w:rsid w:val="00D63354"/>
    <w:rsid w:val="00D63EEC"/>
    <w:rsid w:val="00D71978"/>
    <w:rsid w:val="00D7379D"/>
    <w:rsid w:val="00D76F67"/>
    <w:rsid w:val="00D7755D"/>
    <w:rsid w:val="00D81324"/>
    <w:rsid w:val="00D816AF"/>
    <w:rsid w:val="00D82CB8"/>
    <w:rsid w:val="00D837E6"/>
    <w:rsid w:val="00D863F7"/>
    <w:rsid w:val="00D866DC"/>
    <w:rsid w:val="00D86926"/>
    <w:rsid w:val="00D87821"/>
    <w:rsid w:val="00D91151"/>
    <w:rsid w:val="00D91215"/>
    <w:rsid w:val="00D91A8B"/>
    <w:rsid w:val="00D93B7F"/>
    <w:rsid w:val="00D9438D"/>
    <w:rsid w:val="00D94E27"/>
    <w:rsid w:val="00D9517F"/>
    <w:rsid w:val="00DA0296"/>
    <w:rsid w:val="00DA2CD9"/>
    <w:rsid w:val="00DA450B"/>
    <w:rsid w:val="00DA4536"/>
    <w:rsid w:val="00DA462C"/>
    <w:rsid w:val="00DA597D"/>
    <w:rsid w:val="00DB2636"/>
    <w:rsid w:val="00DB46F7"/>
    <w:rsid w:val="00DB5077"/>
    <w:rsid w:val="00DB6D07"/>
    <w:rsid w:val="00DC2674"/>
    <w:rsid w:val="00DC2C96"/>
    <w:rsid w:val="00DC2E0F"/>
    <w:rsid w:val="00DC3505"/>
    <w:rsid w:val="00DC3516"/>
    <w:rsid w:val="00DC372F"/>
    <w:rsid w:val="00DC3981"/>
    <w:rsid w:val="00DC4723"/>
    <w:rsid w:val="00DC7ECE"/>
    <w:rsid w:val="00DD0AD3"/>
    <w:rsid w:val="00DD2453"/>
    <w:rsid w:val="00DD4C36"/>
    <w:rsid w:val="00DD5491"/>
    <w:rsid w:val="00DD77A0"/>
    <w:rsid w:val="00DD7C3C"/>
    <w:rsid w:val="00DE15FE"/>
    <w:rsid w:val="00DE1737"/>
    <w:rsid w:val="00DE3C62"/>
    <w:rsid w:val="00DE41AE"/>
    <w:rsid w:val="00DE5958"/>
    <w:rsid w:val="00DE5B1B"/>
    <w:rsid w:val="00DE631B"/>
    <w:rsid w:val="00DE683F"/>
    <w:rsid w:val="00DE6A39"/>
    <w:rsid w:val="00DF0AB4"/>
    <w:rsid w:val="00DF3080"/>
    <w:rsid w:val="00DF3AB1"/>
    <w:rsid w:val="00DF503D"/>
    <w:rsid w:val="00DF54DB"/>
    <w:rsid w:val="00DF57DC"/>
    <w:rsid w:val="00DF660F"/>
    <w:rsid w:val="00DF683B"/>
    <w:rsid w:val="00DF7660"/>
    <w:rsid w:val="00DF7AF0"/>
    <w:rsid w:val="00DF7FA0"/>
    <w:rsid w:val="00E00102"/>
    <w:rsid w:val="00E008A8"/>
    <w:rsid w:val="00E0213C"/>
    <w:rsid w:val="00E0295C"/>
    <w:rsid w:val="00E03CBC"/>
    <w:rsid w:val="00E06A88"/>
    <w:rsid w:val="00E10FAA"/>
    <w:rsid w:val="00E1147B"/>
    <w:rsid w:val="00E12D6B"/>
    <w:rsid w:val="00E16C40"/>
    <w:rsid w:val="00E1715B"/>
    <w:rsid w:val="00E17274"/>
    <w:rsid w:val="00E1776A"/>
    <w:rsid w:val="00E178EB"/>
    <w:rsid w:val="00E17D29"/>
    <w:rsid w:val="00E202AE"/>
    <w:rsid w:val="00E208E6"/>
    <w:rsid w:val="00E2414D"/>
    <w:rsid w:val="00E26A3D"/>
    <w:rsid w:val="00E32B4C"/>
    <w:rsid w:val="00E33084"/>
    <w:rsid w:val="00E335C6"/>
    <w:rsid w:val="00E34D29"/>
    <w:rsid w:val="00E3516C"/>
    <w:rsid w:val="00E35432"/>
    <w:rsid w:val="00E37BBA"/>
    <w:rsid w:val="00E42795"/>
    <w:rsid w:val="00E430C0"/>
    <w:rsid w:val="00E432E5"/>
    <w:rsid w:val="00E43651"/>
    <w:rsid w:val="00E444C7"/>
    <w:rsid w:val="00E4485B"/>
    <w:rsid w:val="00E44D41"/>
    <w:rsid w:val="00E46635"/>
    <w:rsid w:val="00E51913"/>
    <w:rsid w:val="00E51A3B"/>
    <w:rsid w:val="00E521AF"/>
    <w:rsid w:val="00E5300B"/>
    <w:rsid w:val="00E533C9"/>
    <w:rsid w:val="00E54E3C"/>
    <w:rsid w:val="00E55B0B"/>
    <w:rsid w:val="00E55B64"/>
    <w:rsid w:val="00E55E18"/>
    <w:rsid w:val="00E57062"/>
    <w:rsid w:val="00E6096C"/>
    <w:rsid w:val="00E6194A"/>
    <w:rsid w:val="00E61F1F"/>
    <w:rsid w:val="00E6255B"/>
    <w:rsid w:val="00E62C83"/>
    <w:rsid w:val="00E64196"/>
    <w:rsid w:val="00E64563"/>
    <w:rsid w:val="00E66E57"/>
    <w:rsid w:val="00E66EB5"/>
    <w:rsid w:val="00E71969"/>
    <w:rsid w:val="00E71E6F"/>
    <w:rsid w:val="00E72341"/>
    <w:rsid w:val="00E72A50"/>
    <w:rsid w:val="00E72F81"/>
    <w:rsid w:val="00E74188"/>
    <w:rsid w:val="00E74E47"/>
    <w:rsid w:val="00E76C1A"/>
    <w:rsid w:val="00E776B4"/>
    <w:rsid w:val="00E81814"/>
    <w:rsid w:val="00E830B7"/>
    <w:rsid w:val="00E84831"/>
    <w:rsid w:val="00E84E59"/>
    <w:rsid w:val="00E85C88"/>
    <w:rsid w:val="00E86AD1"/>
    <w:rsid w:val="00E87518"/>
    <w:rsid w:val="00E96194"/>
    <w:rsid w:val="00E96C74"/>
    <w:rsid w:val="00E9752A"/>
    <w:rsid w:val="00E97AA1"/>
    <w:rsid w:val="00EA000B"/>
    <w:rsid w:val="00EA12C0"/>
    <w:rsid w:val="00EA136D"/>
    <w:rsid w:val="00EA1C7A"/>
    <w:rsid w:val="00EA2DA1"/>
    <w:rsid w:val="00EA2DFF"/>
    <w:rsid w:val="00EA35D2"/>
    <w:rsid w:val="00EA3B02"/>
    <w:rsid w:val="00EA516F"/>
    <w:rsid w:val="00EB05AE"/>
    <w:rsid w:val="00EB1D2C"/>
    <w:rsid w:val="00EB37BA"/>
    <w:rsid w:val="00EB4FC5"/>
    <w:rsid w:val="00EB5295"/>
    <w:rsid w:val="00EB5465"/>
    <w:rsid w:val="00EB58B2"/>
    <w:rsid w:val="00EB5FA1"/>
    <w:rsid w:val="00EB6588"/>
    <w:rsid w:val="00EB7056"/>
    <w:rsid w:val="00EC09CD"/>
    <w:rsid w:val="00EC0FDB"/>
    <w:rsid w:val="00EC17D8"/>
    <w:rsid w:val="00EC1F87"/>
    <w:rsid w:val="00EC3A72"/>
    <w:rsid w:val="00EC4335"/>
    <w:rsid w:val="00EC4BE4"/>
    <w:rsid w:val="00EC4D8A"/>
    <w:rsid w:val="00EC71B0"/>
    <w:rsid w:val="00ED1D44"/>
    <w:rsid w:val="00ED2B0C"/>
    <w:rsid w:val="00ED66B4"/>
    <w:rsid w:val="00EE2956"/>
    <w:rsid w:val="00EE37FE"/>
    <w:rsid w:val="00EE4331"/>
    <w:rsid w:val="00EE4E45"/>
    <w:rsid w:val="00EE5474"/>
    <w:rsid w:val="00EE5A4E"/>
    <w:rsid w:val="00EE5E3B"/>
    <w:rsid w:val="00EE7618"/>
    <w:rsid w:val="00EE7E26"/>
    <w:rsid w:val="00EF063B"/>
    <w:rsid w:val="00EF0759"/>
    <w:rsid w:val="00EF0A46"/>
    <w:rsid w:val="00EF12B6"/>
    <w:rsid w:val="00EF3CDE"/>
    <w:rsid w:val="00EF5EBB"/>
    <w:rsid w:val="00EF7E6F"/>
    <w:rsid w:val="00EF7F48"/>
    <w:rsid w:val="00F00B2B"/>
    <w:rsid w:val="00F03971"/>
    <w:rsid w:val="00F04612"/>
    <w:rsid w:val="00F05D10"/>
    <w:rsid w:val="00F0657F"/>
    <w:rsid w:val="00F0670C"/>
    <w:rsid w:val="00F1042A"/>
    <w:rsid w:val="00F1136C"/>
    <w:rsid w:val="00F113E0"/>
    <w:rsid w:val="00F12EC0"/>
    <w:rsid w:val="00F145A0"/>
    <w:rsid w:val="00F15D87"/>
    <w:rsid w:val="00F16BE2"/>
    <w:rsid w:val="00F17C0E"/>
    <w:rsid w:val="00F212DB"/>
    <w:rsid w:val="00F21D25"/>
    <w:rsid w:val="00F228D1"/>
    <w:rsid w:val="00F233BB"/>
    <w:rsid w:val="00F26848"/>
    <w:rsid w:val="00F3040E"/>
    <w:rsid w:val="00F316FE"/>
    <w:rsid w:val="00F329DD"/>
    <w:rsid w:val="00F34301"/>
    <w:rsid w:val="00F34DC7"/>
    <w:rsid w:val="00F36764"/>
    <w:rsid w:val="00F36FEB"/>
    <w:rsid w:val="00F378B4"/>
    <w:rsid w:val="00F400FB"/>
    <w:rsid w:val="00F40196"/>
    <w:rsid w:val="00F404A6"/>
    <w:rsid w:val="00F41720"/>
    <w:rsid w:val="00F4261D"/>
    <w:rsid w:val="00F4330B"/>
    <w:rsid w:val="00F4336A"/>
    <w:rsid w:val="00F449C7"/>
    <w:rsid w:val="00F45D98"/>
    <w:rsid w:val="00F46997"/>
    <w:rsid w:val="00F46AC9"/>
    <w:rsid w:val="00F46B58"/>
    <w:rsid w:val="00F475BB"/>
    <w:rsid w:val="00F47B08"/>
    <w:rsid w:val="00F524A2"/>
    <w:rsid w:val="00F536A4"/>
    <w:rsid w:val="00F536C2"/>
    <w:rsid w:val="00F55A12"/>
    <w:rsid w:val="00F55D8A"/>
    <w:rsid w:val="00F57266"/>
    <w:rsid w:val="00F576F0"/>
    <w:rsid w:val="00F57EEF"/>
    <w:rsid w:val="00F61B1F"/>
    <w:rsid w:val="00F62255"/>
    <w:rsid w:val="00F67B6D"/>
    <w:rsid w:val="00F67C3D"/>
    <w:rsid w:val="00F70D15"/>
    <w:rsid w:val="00F72DFD"/>
    <w:rsid w:val="00F73A4C"/>
    <w:rsid w:val="00F743EF"/>
    <w:rsid w:val="00F74A78"/>
    <w:rsid w:val="00F76266"/>
    <w:rsid w:val="00F83BEB"/>
    <w:rsid w:val="00F84C7D"/>
    <w:rsid w:val="00F851DB"/>
    <w:rsid w:val="00F901D3"/>
    <w:rsid w:val="00F902C6"/>
    <w:rsid w:val="00F904B3"/>
    <w:rsid w:val="00F90890"/>
    <w:rsid w:val="00F912FB"/>
    <w:rsid w:val="00F94B7F"/>
    <w:rsid w:val="00F955FC"/>
    <w:rsid w:val="00F973A1"/>
    <w:rsid w:val="00FA127B"/>
    <w:rsid w:val="00FA3646"/>
    <w:rsid w:val="00FA3653"/>
    <w:rsid w:val="00FA3BAC"/>
    <w:rsid w:val="00FA5B83"/>
    <w:rsid w:val="00FA5BB3"/>
    <w:rsid w:val="00FA5F4A"/>
    <w:rsid w:val="00FB08C7"/>
    <w:rsid w:val="00FB2907"/>
    <w:rsid w:val="00FB4210"/>
    <w:rsid w:val="00FB4A3C"/>
    <w:rsid w:val="00FB7349"/>
    <w:rsid w:val="00FC0782"/>
    <w:rsid w:val="00FC23A0"/>
    <w:rsid w:val="00FC391B"/>
    <w:rsid w:val="00FC4E51"/>
    <w:rsid w:val="00FC60D0"/>
    <w:rsid w:val="00FC6BDF"/>
    <w:rsid w:val="00FD1A32"/>
    <w:rsid w:val="00FD1E5B"/>
    <w:rsid w:val="00FD728D"/>
    <w:rsid w:val="00FD72AD"/>
    <w:rsid w:val="00FE28D9"/>
    <w:rsid w:val="00FE33E9"/>
    <w:rsid w:val="00FE3810"/>
    <w:rsid w:val="00FE61A9"/>
    <w:rsid w:val="00FE65F6"/>
    <w:rsid w:val="00FE7BEA"/>
    <w:rsid w:val="00FF0163"/>
    <w:rsid w:val="00FF1368"/>
    <w:rsid w:val="00FF3585"/>
    <w:rsid w:val="00FF37A1"/>
    <w:rsid w:val="00FF41A3"/>
    <w:rsid w:val="00FF466A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B6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Dairy-Heading1"/>
    <w:basedOn w:val="Normal"/>
    <w:next w:val="Normal"/>
    <w:link w:val="Heading1Char"/>
    <w:uiPriority w:val="9"/>
    <w:qFormat/>
    <w:rsid w:val="0073312F"/>
    <w:pPr>
      <w:keepNext/>
      <w:keepLines/>
      <w:numPr>
        <w:numId w:val="1"/>
      </w:numPr>
      <w:spacing w:before="480" w:after="0"/>
      <w:outlineLvl w:val="0"/>
    </w:pPr>
    <w:rPr>
      <w:rFonts w:ascii="Garamond" w:eastAsiaTheme="majorEastAsia" w:hAnsi="Garamond" w:cstheme="majorBidi"/>
      <w:b/>
      <w:bCs/>
      <w:sz w:val="24"/>
      <w:szCs w:val="28"/>
    </w:rPr>
  </w:style>
  <w:style w:type="paragraph" w:styleId="Heading2">
    <w:name w:val="heading 2"/>
    <w:basedOn w:val="Subtitle"/>
    <w:link w:val="Heading2Char"/>
    <w:uiPriority w:val="9"/>
    <w:qFormat/>
    <w:rsid w:val="00432CE8"/>
    <w:pPr>
      <w:numPr>
        <w:numId w:val="0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CE8"/>
    <w:pPr>
      <w:keepNext/>
      <w:keepLines/>
      <w:spacing w:before="120" w:after="120" w:line="240" w:lineRule="auto"/>
      <w:ind w:left="720"/>
      <w:outlineLvl w:val="2"/>
    </w:pPr>
    <w:rPr>
      <w:rFonts w:ascii="Garamond" w:eastAsiaTheme="majorEastAsia" w:hAnsi="Garamond" w:cstheme="majorBidi"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30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07C9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32CE8"/>
    <w:rPr>
      <w:rFonts w:ascii="Garamond" w:eastAsiaTheme="majorEastAsia" w:hAnsi="Garamond" w:cstheme="majorBidi"/>
      <w:i/>
      <w:iCs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81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819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C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1AC6"/>
    <w:rPr>
      <w:color w:val="808080"/>
    </w:rPr>
  </w:style>
  <w:style w:type="table" w:styleId="TableGrid">
    <w:name w:val="Table Grid"/>
    <w:basedOn w:val="TableNormal"/>
    <w:uiPriority w:val="59"/>
    <w:rsid w:val="001D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C6B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6B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6B72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465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7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32CE8"/>
    <w:rPr>
      <w:rFonts w:ascii="Garamond" w:eastAsiaTheme="majorEastAsia" w:hAnsi="Garamond" w:cstheme="majorBidi"/>
      <w:bCs/>
      <w:i/>
      <w:sz w:val="24"/>
    </w:rPr>
  </w:style>
  <w:style w:type="paragraph" w:styleId="ListParagraph">
    <w:name w:val="List Paragraph"/>
    <w:basedOn w:val="Normal"/>
    <w:uiPriority w:val="34"/>
    <w:qFormat/>
    <w:rsid w:val="00DA450B"/>
    <w:pPr>
      <w:ind w:left="720"/>
      <w:contextualSpacing/>
    </w:pPr>
  </w:style>
  <w:style w:type="paragraph" w:customStyle="1" w:styleId="Footnote">
    <w:name w:val="Footnote"/>
    <w:basedOn w:val="FootnoteText"/>
    <w:link w:val="FootnoteChar"/>
    <w:autoRedefine/>
    <w:qFormat/>
    <w:rsid w:val="00E76C1A"/>
    <w:rPr>
      <w:rFonts w:cs="Times New Roman"/>
    </w:rPr>
  </w:style>
  <w:style w:type="character" w:customStyle="1" w:styleId="FootnoteChar">
    <w:name w:val="Footnote Char"/>
    <w:link w:val="Footnote"/>
    <w:rsid w:val="00E76C1A"/>
    <w:rPr>
      <w:rFonts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46A"/>
  </w:style>
  <w:style w:type="paragraph" w:styleId="Footer">
    <w:name w:val="footer"/>
    <w:basedOn w:val="Normal"/>
    <w:link w:val="FooterChar"/>
    <w:uiPriority w:val="99"/>
    <w:unhideWhenUsed/>
    <w:rsid w:val="00656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46A"/>
  </w:style>
  <w:style w:type="character" w:customStyle="1" w:styleId="Heading1Char">
    <w:name w:val="Heading 1 Char"/>
    <w:aliases w:val="Dairy-Heading1 Char"/>
    <w:basedOn w:val="DefaultParagraphFont"/>
    <w:link w:val="Heading1"/>
    <w:uiPriority w:val="9"/>
    <w:rsid w:val="0073312F"/>
    <w:rPr>
      <w:rFonts w:ascii="Garamond" w:eastAsiaTheme="majorEastAsia" w:hAnsi="Garamond" w:cstheme="majorBidi"/>
      <w:b/>
      <w:bCs/>
      <w:sz w:val="24"/>
      <w:szCs w:val="28"/>
    </w:rPr>
  </w:style>
  <w:style w:type="paragraph" w:styleId="Subtitle">
    <w:name w:val="Subtitle"/>
    <w:aliases w:val="Dairy-Heading 2"/>
    <w:basedOn w:val="Normal"/>
    <w:next w:val="Normal"/>
    <w:link w:val="SubtitleChar"/>
    <w:uiPriority w:val="11"/>
    <w:rsid w:val="0073312F"/>
    <w:pPr>
      <w:keepNext/>
      <w:numPr>
        <w:numId w:val="6"/>
      </w:numPr>
      <w:ind w:left="714" w:hanging="357"/>
    </w:pPr>
    <w:rPr>
      <w:rFonts w:ascii="Garamond" w:eastAsiaTheme="majorEastAsia" w:hAnsi="Garamond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Dairy-Heading 2 Char"/>
    <w:basedOn w:val="DefaultParagraphFont"/>
    <w:link w:val="Subtitle"/>
    <w:uiPriority w:val="11"/>
    <w:rsid w:val="0073312F"/>
    <w:rPr>
      <w:rFonts w:ascii="Garamond" w:eastAsiaTheme="majorEastAsia" w:hAnsi="Garamond" w:cstheme="majorBidi"/>
      <w:i/>
      <w:iCs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7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5E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4188"/>
    <w:pPr>
      <w:keepNext/>
      <w:spacing w:before="120" w:after="60" w:line="240" w:lineRule="auto"/>
      <w:ind w:left="567" w:hanging="567"/>
    </w:pPr>
    <w:rPr>
      <w:rFonts w:ascii="Garamond" w:hAnsi="Garamond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E21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137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0E2137"/>
    <w:pPr>
      <w:tabs>
        <w:tab w:val="right" w:leader="dot" w:pos="9356"/>
      </w:tabs>
      <w:spacing w:after="0"/>
      <w:ind w:left="567" w:right="855" w:hanging="567"/>
    </w:pPr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F41A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0213C"/>
    <w:pPr>
      <w:spacing w:after="0" w:line="240" w:lineRule="auto"/>
    </w:pPr>
  </w:style>
  <w:style w:type="character" w:customStyle="1" w:styleId="cit-comment">
    <w:name w:val="cit-comment"/>
    <w:basedOn w:val="DefaultParagraphFont"/>
    <w:rsid w:val="00E71E6F"/>
  </w:style>
  <w:style w:type="paragraph" w:styleId="EndnoteText">
    <w:name w:val="endnote text"/>
    <w:basedOn w:val="Normal"/>
    <w:link w:val="EndnoteTextChar"/>
    <w:uiPriority w:val="99"/>
    <w:semiHidden/>
    <w:unhideWhenUsed/>
    <w:rsid w:val="002276C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76C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76C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F3993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993"/>
    <w:rPr>
      <w:rFonts w:ascii="Garamond" w:hAnsi="Garamond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F3993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F3993"/>
    <w:rPr>
      <w:rFonts w:ascii="Garamond" w:hAnsi="Garamond"/>
      <w:noProof/>
      <w:sz w:val="24"/>
    </w:rPr>
  </w:style>
  <w:style w:type="character" w:customStyle="1" w:styleId="referencediv">
    <w:name w:val="referencediv"/>
    <w:basedOn w:val="DefaultParagraphFont"/>
    <w:rsid w:val="00A77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6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3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6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0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67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17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9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0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3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02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68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19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9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3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85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5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4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3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5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0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0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8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2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2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57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39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7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56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80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2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1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1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32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3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6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84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76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46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1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8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6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8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9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2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72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1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1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0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8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30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4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50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2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1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4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17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8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2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6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9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5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44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08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7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2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77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3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06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3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6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9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58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13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9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03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93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72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4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2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86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05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5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79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0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2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2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6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1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42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36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78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6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67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00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3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33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4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05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0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26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3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0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06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4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9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89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79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0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87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9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0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1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8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87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2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95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9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69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7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4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96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9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85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49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63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06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6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2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09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8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9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93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24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0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44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3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0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6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62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93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17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7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32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7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40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08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55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23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93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6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85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8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5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47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08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4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54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8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16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47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77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8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62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80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31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8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03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80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09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3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4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1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3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0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3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5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31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47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65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1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4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22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6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4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5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1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5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2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1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7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7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8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60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7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31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37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4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3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3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0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4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6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72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3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38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34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90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66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63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7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7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3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7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6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3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23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23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36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01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0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09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49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5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25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05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98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8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1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3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5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1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92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82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29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5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9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58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0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0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61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9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94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4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2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54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3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57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42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3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29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3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9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03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5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5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4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1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3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66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14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59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56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59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7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2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8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3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4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3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3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9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1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6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27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65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7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6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7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4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44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2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07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5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9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94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14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03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90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8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82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06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26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5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8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33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6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1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2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24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6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7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3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6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3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86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2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1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51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2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3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83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1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95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9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9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85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1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54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4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2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62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24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77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79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2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4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7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22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7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1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8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1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5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4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1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6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0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6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2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8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84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8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0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66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1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0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8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4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1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5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3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7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0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3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9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0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3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5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2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2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5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0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7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0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7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6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7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4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1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7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23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9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3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9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44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68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7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03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4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4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21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81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3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85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1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72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1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47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3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60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55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7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52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0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11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7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21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5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88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9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67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0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49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15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35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39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29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6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6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9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9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8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98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17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7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62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27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71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40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46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16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7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9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1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2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5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90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60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39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9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71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33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11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65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89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5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2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2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4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6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9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35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2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0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0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41CD9-FADC-4A53-BD26-430A06800C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C4942C-E055-4782-AB37-734F7C20F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0-30T19:48:00Z</dcterms:created>
  <dcterms:modified xsi:type="dcterms:W3CDTF">2017-10-30T19:48:00Z</dcterms:modified>
</cp:coreProperties>
</file>